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89" w:type="pct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133"/>
        <w:gridCol w:w="582"/>
        <w:gridCol w:w="858"/>
        <w:gridCol w:w="1571"/>
        <w:gridCol w:w="860"/>
        <w:gridCol w:w="1941"/>
      </w:tblGrid>
      <w:tr w:rsidR="00B87279" w:rsidRPr="001616DF" w14:paraId="7FAAAFBD" w14:textId="77777777" w:rsidTr="00FD4B3A">
        <w:trPr>
          <w:trHeight w:val="432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DB737" w14:textId="42530C40" w:rsidR="00B87279" w:rsidRPr="009937EE" w:rsidRDefault="00B87279" w:rsidP="00FF3C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</w:pPr>
            <w:r w:rsidRPr="009937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S</w:t>
            </w:r>
            <w:r w:rsidR="009937EE" w:rsidRPr="009937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1</w:t>
            </w:r>
            <w:r w:rsidRPr="009937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 xml:space="preserve"> Table</w:t>
            </w:r>
            <w:r w:rsidR="009937EE" w:rsidRPr="009937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.</w:t>
            </w:r>
            <w:r w:rsidRPr="009937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 xml:space="preserve"> Reproducibility of serum metabolite concentrations </w:t>
            </w:r>
            <w:r w:rsidR="00505572" w:rsidRPr="009937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 xml:space="preserve">from </w:t>
            </w:r>
            <w:r w:rsidRPr="009937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assays obtained from two samples drawn 15-min apart</w:t>
            </w:r>
            <w:r w:rsidR="00990ED8" w:rsidRPr="009937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 xml:space="preserve"> in TIMES</w:t>
            </w:r>
            <w:r w:rsidRPr="009937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 xml:space="preserve"> (</w:t>
            </w:r>
            <w:r w:rsidR="0042245A" w:rsidRPr="009937E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ZA" w:eastAsia="pt-BR"/>
              </w:rPr>
              <w:t xml:space="preserve">n = </w:t>
            </w:r>
            <w:r w:rsidRPr="009937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ZA" w:eastAsia="pt-BR"/>
              </w:rPr>
              <w:t>11).</w:t>
            </w:r>
          </w:p>
        </w:tc>
      </w:tr>
      <w:tr w:rsidR="00E66CCA" w:rsidRPr="001616DF" w14:paraId="581B3149" w14:textId="77777777" w:rsidTr="00DC19D9">
        <w:trPr>
          <w:trHeight w:val="384"/>
        </w:trPr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E20A" w14:textId="77777777" w:rsidR="00B87279" w:rsidRPr="001616DF" w:rsidRDefault="00B87279" w:rsidP="00E140B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Serum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6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Metabolites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(</w:t>
            </w:r>
            <w:proofErr w:type="spellStart"/>
            <w:r w:rsidRPr="0016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mM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878D" w14:textId="77777777" w:rsidR="00B87279" w:rsidRPr="001616DF" w:rsidRDefault="00B87279" w:rsidP="00E140B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    </w:t>
            </w:r>
            <w:proofErr w:type="spellStart"/>
            <w:r w:rsidRPr="0016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Mean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17F8" w14:textId="77777777" w:rsidR="00B87279" w:rsidRPr="001616DF" w:rsidRDefault="00B87279" w:rsidP="00E140B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66B9" w14:textId="77777777" w:rsidR="00B87279" w:rsidRPr="001616DF" w:rsidRDefault="00B87279" w:rsidP="00E140B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SD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ABB20" w14:textId="77777777" w:rsidR="00B87279" w:rsidRPr="001616DF" w:rsidRDefault="00B87279" w:rsidP="00E140B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T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96E1A" w14:textId="77777777" w:rsidR="00B87279" w:rsidRPr="001616DF" w:rsidRDefault="00B87279" w:rsidP="00E140B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CV%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AD1F" w14:textId="77777777" w:rsidR="00B87279" w:rsidRPr="001616DF" w:rsidRDefault="00B87279" w:rsidP="00E140B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CC</w:t>
            </w:r>
          </w:p>
        </w:tc>
      </w:tr>
      <w:tr w:rsidR="00E66CCA" w:rsidRPr="001616DF" w14:paraId="64A42FE3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B21C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097F0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2-Aminobutyrate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pt-BR" w:eastAsia="pt-BR"/>
              </w:rPr>
              <w:t xml:space="preserve">‡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A7ED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FB1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E8C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5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3B8B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F2C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6.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875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0.01</w:t>
            </w:r>
          </w:p>
        </w:tc>
      </w:tr>
      <w:tr w:rsidR="00E66CCA" w:rsidRPr="001616DF" w14:paraId="2A1AB2AD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F248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097F0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2-Hydroxybutyrate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pt-BR" w:eastAsia="pt-BR"/>
              </w:rPr>
              <w:t xml:space="preserve">‡ 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6D54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F9B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F4C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8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A12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080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7.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BAF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3</w:t>
            </w:r>
          </w:p>
        </w:tc>
      </w:tr>
      <w:tr w:rsidR="00E66CCA" w:rsidRPr="001616DF" w14:paraId="1C5E26EC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BBD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2-Hydroxyisocaproate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2A25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77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AA4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41A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6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980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481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7F3D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5</w:t>
            </w:r>
          </w:p>
        </w:tc>
      </w:tr>
      <w:tr w:rsidR="00E66CCA" w:rsidRPr="001616DF" w14:paraId="2EC06F74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E474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2-Hydroxyisovalerate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233D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A09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B5D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279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8D7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.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3F5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8</w:t>
            </w:r>
          </w:p>
        </w:tc>
      </w:tr>
      <w:tr w:rsidR="00E66CCA" w:rsidRPr="001616DF" w14:paraId="4B0B96D7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8B3C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097F0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2-Oxoglutarate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pt-BR" w:eastAsia="pt-BR"/>
              </w:rPr>
              <w:t xml:space="preserve">‡ 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B53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3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706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745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F62B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960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.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670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0</w:t>
            </w:r>
          </w:p>
        </w:tc>
      </w:tr>
      <w:tr w:rsidR="00E66CCA" w:rsidRPr="001616DF" w14:paraId="7C902B88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9664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3-Hydroxybutyrate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3D78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3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CE7B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0CC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2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8B0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6A1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.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240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7</w:t>
            </w:r>
          </w:p>
        </w:tc>
      </w:tr>
      <w:tr w:rsidR="00E66CCA" w:rsidRPr="001616DF" w14:paraId="0E2247E5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FE70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097F0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Acetat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pt-BR" w:eastAsia="pt-BR"/>
              </w:rPr>
              <w:t>‡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D63F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4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44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DC8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9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CCC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2FE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5.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98D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65</w:t>
            </w:r>
          </w:p>
        </w:tc>
      </w:tr>
      <w:tr w:rsidR="00E66CCA" w:rsidRPr="001616DF" w14:paraId="59FEF5E5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D7FC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097F0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Acetoacetat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pt-BR" w:eastAsia="pt-BR"/>
              </w:rPr>
              <w:t>‡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B670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C30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A87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4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084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7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CCE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8.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911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9</w:t>
            </w:r>
          </w:p>
        </w:tc>
      </w:tr>
      <w:tr w:rsidR="00E66CCA" w:rsidRPr="001616DF" w14:paraId="1BA4E7DC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4A87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an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EBF2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49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0A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DA4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107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E07D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D74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9DA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8</w:t>
            </w:r>
          </w:p>
        </w:tc>
      </w:tr>
      <w:tr w:rsidR="00E66CCA" w:rsidRPr="001616DF" w14:paraId="4D49DFD5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B4BF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sparag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C45A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4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76AD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BDB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1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DA7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D26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.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00A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2</w:t>
            </w:r>
          </w:p>
        </w:tc>
      </w:tr>
      <w:tr w:rsidR="00E66CCA" w:rsidRPr="001616DF" w14:paraId="4EDC9200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CE10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eta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13EE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6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5C5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548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5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B3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D38D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.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A1C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4</w:t>
            </w:r>
          </w:p>
        </w:tc>
      </w:tr>
      <w:tr w:rsidR="00E66CCA" w:rsidRPr="001616DF" w14:paraId="3FA5A43F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F405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arnit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64D9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3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843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125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5DB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DB3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C85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7</w:t>
            </w:r>
          </w:p>
        </w:tc>
      </w:tr>
      <w:tr w:rsidR="00E66CCA" w:rsidRPr="001616DF" w14:paraId="7227669B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DB47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hol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1D31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B7F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7BE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47B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793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.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351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5</w:t>
            </w:r>
          </w:p>
        </w:tc>
      </w:tr>
      <w:tr w:rsidR="00E66CCA" w:rsidRPr="001616DF" w14:paraId="7D077A0C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2B70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itrat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4D84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12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951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B93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8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859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0A2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.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6B6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5</w:t>
            </w:r>
          </w:p>
        </w:tc>
      </w:tr>
      <w:tr w:rsidR="00E66CCA" w:rsidRPr="001616DF" w14:paraId="29C3CE57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0A55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reat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2EFA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0D5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278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7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5CE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26D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.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076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8</w:t>
            </w:r>
          </w:p>
        </w:tc>
      </w:tr>
      <w:tr w:rsidR="00E66CCA" w:rsidRPr="001616DF" w14:paraId="319207E8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3DD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reat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phosphat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4155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30D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B06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488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167D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1.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97E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1</w:t>
            </w:r>
          </w:p>
        </w:tc>
      </w:tr>
      <w:tr w:rsidR="00E66CCA" w:rsidRPr="001616DF" w14:paraId="487297C5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0F58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reatin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886B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9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6ED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7B8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7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D2F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4CC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75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7</w:t>
            </w:r>
          </w:p>
        </w:tc>
      </w:tr>
      <w:tr w:rsidR="00E66CCA" w:rsidRPr="001616DF" w14:paraId="4F6C24B1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415F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methyl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ulfo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CD6C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87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A25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7CC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05C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.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E22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4</w:t>
            </w:r>
          </w:p>
        </w:tc>
      </w:tr>
      <w:tr w:rsidR="00E66CCA" w:rsidRPr="001616DF" w14:paraId="48DF7548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7B30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methylam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pt-BR" w:eastAsia="pt-BR"/>
              </w:rPr>
              <w:t xml:space="preserve"> 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8E97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32DD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2A5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291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77F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C9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</w:tr>
      <w:tr w:rsidR="00E66CCA" w:rsidRPr="001616DF" w14:paraId="4E1274DA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3661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Formate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FE4D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3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D2B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DBB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5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295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54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.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92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6</w:t>
            </w:r>
          </w:p>
        </w:tc>
      </w:tr>
      <w:tr w:rsidR="00E66CCA" w:rsidRPr="001616DF" w14:paraId="69618BFE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4E0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097F0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Fumarat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pt-BR" w:eastAsia="pt-BR"/>
              </w:rPr>
              <w:t xml:space="preserve">‡ 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BB82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44A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10D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DA5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598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0.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728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6</w:t>
            </w:r>
          </w:p>
        </w:tc>
      </w:tr>
      <w:tr w:rsidR="00E66CCA" w:rsidRPr="001616DF" w14:paraId="2015F796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7F24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097F0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Glucose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pt-BR" w:eastAsia="pt-BR"/>
              </w:rPr>
              <w:t xml:space="preserve">‡ 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6930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.95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197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CC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729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210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51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71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.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5D4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6</w:t>
            </w:r>
          </w:p>
        </w:tc>
      </w:tr>
      <w:tr w:rsidR="00E66CCA" w:rsidRPr="001616DF" w14:paraId="2D20DBAD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EEF7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lutam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96B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41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6D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98A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71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96B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7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AB1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.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54D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2</w:t>
            </w:r>
          </w:p>
        </w:tc>
      </w:tr>
      <w:tr w:rsidR="00E66CCA" w:rsidRPr="001616DF" w14:paraId="7FB0B437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3817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lycerol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A5B1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44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613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A7F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167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C4A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3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4CE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.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E96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8</w:t>
            </w:r>
          </w:p>
        </w:tc>
      </w:tr>
      <w:tr w:rsidR="00E66CCA" w:rsidRPr="001616DF" w14:paraId="6E64E1CB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95F8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lyc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2BD4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26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2A9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0D7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56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7EED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04C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.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B5A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8</w:t>
            </w:r>
          </w:p>
        </w:tc>
      </w:tr>
      <w:tr w:rsidR="00E66CCA" w:rsidRPr="001616DF" w14:paraId="154D82AC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1B03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lycolat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1C13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8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0AE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048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57A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8CB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.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1E3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5</w:t>
            </w:r>
          </w:p>
        </w:tc>
      </w:tr>
      <w:tr w:rsidR="00E66CCA" w:rsidRPr="001616DF" w14:paraId="31051D1F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ADAA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uanidoacetat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40E8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7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83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9E6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4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898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439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6E4B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6</w:t>
            </w:r>
          </w:p>
        </w:tc>
      </w:tr>
      <w:tr w:rsidR="00E66CCA" w:rsidRPr="001616DF" w14:paraId="03620A64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FAFD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Histid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95BF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9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B86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E0C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4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E81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A46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F7F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5</w:t>
            </w:r>
          </w:p>
        </w:tc>
      </w:tr>
      <w:tr w:rsidR="00E66CCA" w:rsidRPr="001616DF" w14:paraId="2F206F26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4643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Hypoxanth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716D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2A7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856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6B0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B92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2.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CD9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8</w:t>
            </w:r>
          </w:p>
        </w:tc>
      </w:tr>
      <w:tr w:rsidR="00E66CCA" w:rsidRPr="001616DF" w14:paraId="52F51E61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CA1E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Inos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950C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D76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A55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D32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0D4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2.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7C3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2</w:t>
            </w:r>
          </w:p>
        </w:tc>
      </w:tr>
      <w:tr w:rsidR="00E66CCA" w:rsidRPr="001616DF" w14:paraId="3A69199D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507F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Isoleuc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E923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7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A4C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4D1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8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590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85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.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C8C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7</w:t>
            </w:r>
          </w:p>
        </w:tc>
      </w:tr>
      <w:tr w:rsidR="00E66CCA" w:rsidRPr="001616DF" w14:paraId="1A4F2513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7306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Lactat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A8F5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.20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C1E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A15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641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926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28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10D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.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557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4</w:t>
            </w:r>
          </w:p>
        </w:tc>
      </w:tr>
      <w:tr w:rsidR="00E66CCA" w:rsidRPr="001616DF" w14:paraId="79B3B871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0CE3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Lys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4923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13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BA6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07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33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574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DD7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.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F6B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9</w:t>
            </w:r>
          </w:p>
        </w:tc>
      </w:tr>
      <w:tr w:rsidR="00E66CCA" w:rsidRPr="001616DF" w14:paraId="20A41B04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C693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ethion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FB99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02B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C9C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9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799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36D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0.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399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9</w:t>
            </w:r>
          </w:p>
        </w:tc>
      </w:tr>
      <w:tr w:rsidR="00E66CCA" w:rsidRPr="001616DF" w14:paraId="2754E02B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51B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097F0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Methylam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pt-BR" w:eastAsia="pt-BR"/>
              </w:rPr>
              <w:t xml:space="preserve">‡ 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1FAE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2C0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FB6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89F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68E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.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566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3</w:t>
            </w:r>
          </w:p>
        </w:tc>
      </w:tr>
      <w:tr w:rsidR="00E66CCA" w:rsidRPr="001616DF" w14:paraId="6EB3DE0C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A10B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ethylsuccinat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1183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CBC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18AB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9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1D8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4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BF5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.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78D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1</w:t>
            </w:r>
          </w:p>
        </w:tc>
      </w:tr>
      <w:tr w:rsidR="00E66CCA" w:rsidRPr="001616DF" w14:paraId="09D63549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66CD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gram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,N</w:t>
            </w:r>
            <w:proofErr w:type="gram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</w:t>
            </w: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methylglyc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846F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9ED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9C8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118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1E6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.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F05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6</w:t>
            </w:r>
          </w:p>
        </w:tc>
      </w:tr>
      <w:tr w:rsidR="00E66CCA" w:rsidRPr="001616DF" w14:paraId="22528838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EDAF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-</w:t>
            </w: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ethylhydantoin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4D4E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978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03D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467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2AA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9.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5C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1</w:t>
            </w:r>
          </w:p>
        </w:tc>
      </w:tr>
      <w:tr w:rsidR="00E66CCA" w:rsidRPr="001616DF" w14:paraId="6FE012B3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91A7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-</w:t>
            </w: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cetylcarnit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8E2E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64B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5B0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40D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200B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.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18B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5</w:t>
            </w:r>
          </w:p>
        </w:tc>
      </w:tr>
      <w:tr w:rsidR="00E66CCA" w:rsidRPr="001616DF" w14:paraId="6CC0D598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3E4A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rnith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7AC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4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A1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ACC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1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CE2D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537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1.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C74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4</w:t>
            </w:r>
          </w:p>
        </w:tc>
      </w:tr>
      <w:tr w:rsidR="00E66CCA" w:rsidRPr="001616DF" w14:paraId="368E3002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0A27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097F0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Oxypurinol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pt-BR" w:eastAsia="pt-BR"/>
              </w:rPr>
              <w:t xml:space="preserve">‡ 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3D3A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8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C9B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3DD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6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F1B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C61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3.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1F7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63</w:t>
            </w:r>
          </w:p>
        </w:tc>
      </w:tr>
      <w:tr w:rsidR="00E66CCA" w:rsidRPr="001616DF" w14:paraId="41D9D7FA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7D2B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Phenylalan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9630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7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98C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3FD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8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1FB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0FBD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.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B88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7</w:t>
            </w:r>
          </w:p>
        </w:tc>
      </w:tr>
      <w:tr w:rsidR="00E66CCA" w:rsidRPr="001616DF" w14:paraId="634AFCF6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6FDB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lastRenderedPageBreak/>
              <w:t>Prol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FCD2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26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037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E94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77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4F5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5F3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.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E46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5</w:t>
            </w:r>
          </w:p>
        </w:tc>
      </w:tr>
      <w:tr w:rsidR="00E66CCA" w:rsidRPr="001616DF" w14:paraId="6682F824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5663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Propyle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lycol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8D2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568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278B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DE6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011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.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CFF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5</w:t>
            </w:r>
          </w:p>
        </w:tc>
      </w:tr>
      <w:tr w:rsidR="00E66CCA" w:rsidRPr="001616DF" w14:paraId="764F95C8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CDF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Pyruvat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8C9D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CD304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CD304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489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9AE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CD304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CD304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57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3FB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CD304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CD304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2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4B9B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CD304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CD3046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F2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D3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CD3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4</w:t>
            </w:r>
          </w:p>
        </w:tc>
      </w:tr>
      <w:tr w:rsidR="00E66CCA" w:rsidRPr="001616DF" w14:paraId="6EDD0A73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1237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uccinat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ABDD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F5A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121B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6FD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A49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.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01E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4</w:t>
            </w:r>
          </w:p>
        </w:tc>
      </w:tr>
      <w:tr w:rsidR="00E66CCA" w:rsidRPr="001616DF" w14:paraId="4FE93905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554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hreon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028E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13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CFA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6A9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37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5DB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CC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.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AE1C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4</w:t>
            </w:r>
          </w:p>
        </w:tc>
      </w:tr>
      <w:tr w:rsidR="00E66CCA" w:rsidRPr="001616DF" w14:paraId="63EF1892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4E48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rimethylam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F559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455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73D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E902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D80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.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75E1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8</w:t>
            </w:r>
          </w:p>
        </w:tc>
      </w:tr>
      <w:tr w:rsidR="00E66CCA" w:rsidRPr="001616DF" w14:paraId="5A1AF71C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7F17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yros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7E56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8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48B6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530B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0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C08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253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292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9</w:t>
            </w:r>
          </w:p>
        </w:tc>
      </w:tr>
      <w:tr w:rsidR="00E66CCA" w:rsidRPr="001616DF" w14:paraId="081CD845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CD61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Urea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E4C4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77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2DF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17E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184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7F83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5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9DD4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.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B4AA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6</w:t>
            </w:r>
          </w:p>
        </w:tc>
      </w:tr>
      <w:tr w:rsidR="00E66CCA" w:rsidRPr="001616DF" w14:paraId="1C6BB381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81DE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Val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0155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31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F200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8E7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36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CDB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988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.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66F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7</w:t>
            </w:r>
          </w:p>
        </w:tc>
      </w:tr>
      <w:tr w:rsidR="00E66CCA" w:rsidRPr="001616DF" w14:paraId="69B37C10" w14:textId="77777777" w:rsidTr="00DC19D9">
        <w:trPr>
          <w:trHeight w:val="321"/>
        </w:trPr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211A9" w14:textId="77777777" w:rsidR="00B87279" w:rsidRPr="001616DF" w:rsidRDefault="00B87279" w:rsidP="00E14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Xanthine</w:t>
            </w:r>
            <w:proofErr w:type="spellEnd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C6A45" w14:textId="77777777" w:rsidR="00B87279" w:rsidRPr="001616DF" w:rsidRDefault="00B87279" w:rsidP="00E1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4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5A5D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±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1675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16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F540E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76D9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.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53E7" w14:textId="77777777" w:rsidR="00B87279" w:rsidRPr="001616DF" w:rsidRDefault="00B87279" w:rsidP="00E1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61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9</w:t>
            </w:r>
          </w:p>
        </w:tc>
      </w:tr>
      <w:tr w:rsidR="00B87279" w:rsidRPr="001616DF" w14:paraId="0109D46A" w14:textId="77777777" w:rsidTr="00FD4B3A">
        <w:trPr>
          <w:trHeight w:val="86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99E6" w14:textId="5FEE1523" w:rsidR="00FD4B3A" w:rsidRPr="001616DF" w:rsidRDefault="00B87279" w:rsidP="00FD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</w:pPr>
            <w:bookmarkStart w:id="0" w:name="_Hlk508445747"/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 xml:space="preserve">SD: Standard Deviation; TE: Technic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>E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>rror defined by the within-subject standard deviation calculated from repeated measurements; CV: Coefficient of variation derived from the technical error and the measurement mean, expressed as a percentage; ICC: Intraclass Correlation Coefficient.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ZA" w:eastAsia="pt-BR"/>
              </w:rPr>
              <w:t xml:space="preserve"> ‡ </w:t>
            </w:r>
            <w:r w:rsidRPr="001616DF">
              <w:rPr>
                <w:rFonts w:ascii="Times New Roman" w:eastAsia="Times New Roman" w:hAnsi="Times New Roman" w:cs="Times New Roman"/>
                <w:sz w:val="24"/>
                <w:szCs w:val="24"/>
                <w:lang w:val="en-ZA" w:eastAsia="pt-BR"/>
              </w:rPr>
              <w:t>Metabolites not considered for further analysis.</w:t>
            </w:r>
            <w:bookmarkEnd w:id="0"/>
          </w:p>
        </w:tc>
      </w:tr>
    </w:tbl>
    <w:p w14:paraId="179931AD" w14:textId="3A89A484" w:rsidR="00FE60C9" w:rsidRDefault="00FE60C9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4D793F62" w14:textId="63609A43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0C0AFA86" w14:textId="79354CD6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0CD1B238" w14:textId="558FA34D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02789BB7" w14:textId="4010F33C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655026E0" w14:textId="5A0D7183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50C8855B" w14:textId="47ED7460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7B9653AC" w14:textId="201082E6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347A68B4" w14:textId="60B03B4F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63E02BD3" w14:textId="3C488CE1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46515C7E" w14:textId="41258065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56BB805A" w14:textId="458A998C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71317323" w14:textId="063C9F55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5EB931EE" w14:textId="1C20F3FC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373CD554" w14:textId="0A857F5C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3E739076" w14:textId="4C64F554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58247819" w14:textId="751C2E33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55253FD4" w14:textId="1CA698F9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3E475496" w14:textId="03AE2E4C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4C32D15B" w14:textId="7DE18BB0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50B8E00A" w14:textId="12605FB9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1644F395" w14:textId="17DECF22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59BD19E0" w14:textId="403239E8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61E45EA8" w14:textId="053F961C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736E6FC8" w14:textId="6EC35406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567B5A7F" w14:textId="524AD8EF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1C712DFB" w14:textId="7175CAF1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4EF7642E" w14:textId="12B663B2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7A1B4C32" w14:textId="044724A3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3855281A" w14:textId="5521D096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0D4BE396" w14:textId="23CCABE9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7DEBD5FE" w14:textId="63DCAAA3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238B10D9" w14:textId="2912224F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37BB037F" w14:textId="6F817DA1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</w:p>
    <w:p w14:paraId="457B1F9D" w14:textId="66CD88B8" w:rsidR="00FD4B3A" w:rsidRDefault="00FD4B3A" w:rsidP="00FF3CF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pt-BR"/>
        </w:rPr>
      </w:pPr>
      <w:bookmarkStart w:id="1" w:name="_GoBack"/>
      <w:bookmarkEnd w:id="1"/>
    </w:p>
    <w:sectPr w:rsidR="00FD4B3A" w:rsidSect="00DF0043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F06CE" w14:textId="77777777" w:rsidR="00274EF9" w:rsidRDefault="00274EF9" w:rsidP="00592499">
      <w:pPr>
        <w:spacing w:after="0" w:line="240" w:lineRule="auto"/>
      </w:pPr>
      <w:r>
        <w:separator/>
      </w:r>
    </w:p>
  </w:endnote>
  <w:endnote w:type="continuationSeparator" w:id="0">
    <w:p w14:paraId="4687645F" w14:textId="77777777" w:rsidR="00274EF9" w:rsidRDefault="00274EF9" w:rsidP="00592499">
      <w:pPr>
        <w:spacing w:after="0" w:line="240" w:lineRule="auto"/>
      </w:pPr>
      <w:r>
        <w:continuationSeparator/>
      </w:r>
    </w:p>
  </w:endnote>
  <w:endnote w:type="continuationNotice" w:id="1">
    <w:p w14:paraId="6B9BA1C0" w14:textId="77777777" w:rsidR="00274EF9" w:rsidRDefault="00274E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3B58A6" w14:textId="77777777" w:rsidR="00274EF9" w:rsidRDefault="00274EF9" w:rsidP="00592499">
      <w:pPr>
        <w:spacing w:after="0" w:line="240" w:lineRule="auto"/>
      </w:pPr>
      <w:r>
        <w:separator/>
      </w:r>
    </w:p>
  </w:footnote>
  <w:footnote w:type="continuationSeparator" w:id="0">
    <w:p w14:paraId="2A0C637F" w14:textId="77777777" w:rsidR="00274EF9" w:rsidRDefault="00274EF9" w:rsidP="00592499">
      <w:pPr>
        <w:spacing w:after="0" w:line="240" w:lineRule="auto"/>
      </w:pPr>
      <w:r>
        <w:continuationSeparator/>
      </w:r>
    </w:p>
  </w:footnote>
  <w:footnote w:type="continuationNotice" w:id="1">
    <w:p w14:paraId="343D802E" w14:textId="77777777" w:rsidR="00274EF9" w:rsidRDefault="00274EF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6195C"/>
    <w:multiLevelType w:val="hybridMultilevel"/>
    <w:tmpl w:val="6698715C"/>
    <w:lvl w:ilvl="0" w:tplc="8E0492A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F269E"/>
    <w:multiLevelType w:val="hybridMultilevel"/>
    <w:tmpl w:val="5D96B260"/>
    <w:lvl w:ilvl="0" w:tplc="D1426EB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353DF"/>
    <w:multiLevelType w:val="hybridMultilevel"/>
    <w:tmpl w:val="F980521A"/>
    <w:lvl w:ilvl="0" w:tplc="28885EC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B72FD"/>
    <w:multiLevelType w:val="hybridMultilevel"/>
    <w:tmpl w:val="D8C21DF2"/>
    <w:lvl w:ilvl="0" w:tplc="B9741F9A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785A24"/>
    <w:multiLevelType w:val="hybridMultilevel"/>
    <w:tmpl w:val="17403556"/>
    <w:lvl w:ilvl="0" w:tplc="41CA7522">
      <w:start w:val="3"/>
      <w:numFmt w:val="bullet"/>
      <w:lvlText w:val="-"/>
      <w:lvlJc w:val="left"/>
      <w:pPr>
        <w:ind w:left="1068" w:hanging="360"/>
      </w:pPr>
      <w:rPr>
        <w:rFonts w:ascii="Times New Roman" w:eastAsia="SimSu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NDQwMzEyNjQwMTVV0lEKTi0uzszPAykwrgUAalzf4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/ENLayout&gt;"/>
    <w:docVar w:name="EN.Libraries" w:val="&lt;Libraries&gt;&lt;/Libraries&gt;"/>
  </w:docVars>
  <w:rsids>
    <w:rsidRoot w:val="00D22C74"/>
    <w:rsid w:val="00003FC1"/>
    <w:rsid w:val="000040E1"/>
    <w:rsid w:val="00004227"/>
    <w:rsid w:val="00004BCD"/>
    <w:rsid w:val="000059A0"/>
    <w:rsid w:val="00007175"/>
    <w:rsid w:val="0000768F"/>
    <w:rsid w:val="00007DED"/>
    <w:rsid w:val="00007F35"/>
    <w:rsid w:val="000101A4"/>
    <w:rsid w:val="000106D1"/>
    <w:rsid w:val="000108E8"/>
    <w:rsid w:val="00012C6C"/>
    <w:rsid w:val="00013772"/>
    <w:rsid w:val="00013EB5"/>
    <w:rsid w:val="00014B21"/>
    <w:rsid w:val="00014B5F"/>
    <w:rsid w:val="00014E93"/>
    <w:rsid w:val="00014FFA"/>
    <w:rsid w:val="00020669"/>
    <w:rsid w:val="00020969"/>
    <w:rsid w:val="00021054"/>
    <w:rsid w:val="00021C72"/>
    <w:rsid w:val="00021D90"/>
    <w:rsid w:val="00022615"/>
    <w:rsid w:val="00023616"/>
    <w:rsid w:val="000263D6"/>
    <w:rsid w:val="00026B43"/>
    <w:rsid w:val="000273E7"/>
    <w:rsid w:val="00027EC8"/>
    <w:rsid w:val="0003137B"/>
    <w:rsid w:val="000314EE"/>
    <w:rsid w:val="00034C9F"/>
    <w:rsid w:val="00035590"/>
    <w:rsid w:val="000375C3"/>
    <w:rsid w:val="0003794F"/>
    <w:rsid w:val="000400E9"/>
    <w:rsid w:val="0004035A"/>
    <w:rsid w:val="0004154E"/>
    <w:rsid w:val="00041DC6"/>
    <w:rsid w:val="0004374B"/>
    <w:rsid w:val="000440D9"/>
    <w:rsid w:val="00044870"/>
    <w:rsid w:val="00046803"/>
    <w:rsid w:val="000478B6"/>
    <w:rsid w:val="00047B3D"/>
    <w:rsid w:val="00047C50"/>
    <w:rsid w:val="00050196"/>
    <w:rsid w:val="0005195F"/>
    <w:rsid w:val="00053B2C"/>
    <w:rsid w:val="000572E6"/>
    <w:rsid w:val="00061945"/>
    <w:rsid w:val="00061BF4"/>
    <w:rsid w:val="00063711"/>
    <w:rsid w:val="00064A69"/>
    <w:rsid w:val="00064D47"/>
    <w:rsid w:val="000659CE"/>
    <w:rsid w:val="00066897"/>
    <w:rsid w:val="00067493"/>
    <w:rsid w:val="0007074C"/>
    <w:rsid w:val="00071328"/>
    <w:rsid w:val="000739B1"/>
    <w:rsid w:val="00074697"/>
    <w:rsid w:val="00081707"/>
    <w:rsid w:val="00081AF5"/>
    <w:rsid w:val="000827C8"/>
    <w:rsid w:val="000845CA"/>
    <w:rsid w:val="00086178"/>
    <w:rsid w:val="0008688A"/>
    <w:rsid w:val="0008729F"/>
    <w:rsid w:val="000903B3"/>
    <w:rsid w:val="00091B1F"/>
    <w:rsid w:val="00092B44"/>
    <w:rsid w:val="0009388C"/>
    <w:rsid w:val="0009394A"/>
    <w:rsid w:val="00094D28"/>
    <w:rsid w:val="0009788B"/>
    <w:rsid w:val="00097F09"/>
    <w:rsid w:val="000A0414"/>
    <w:rsid w:val="000A57D4"/>
    <w:rsid w:val="000A6187"/>
    <w:rsid w:val="000A6564"/>
    <w:rsid w:val="000A6CD7"/>
    <w:rsid w:val="000B15CE"/>
    <w:rsid w:val="000B1CB5"/>
    <w:rsid w:val="000B2C78"/>
    <w:rsid w:val="000B2CD1"/>
    <w:rsid w:val="000B3911"/>
    <w:rsid w:val="000B488A"/>
    <w:rsid w:val="000B4C83"/>
    <w:rsid w:val="000B5BC4"/>
    <w:rsid w:val="000B6699"/>
    <w:rsid w:val="000C0436"/>
    <w:rsid w:val="000C2CDB"/>
    <w:rsid w:val="000C3006"/>
    <w:rsid w:val="000C3416"/>
    <w:rsid w:val="000C43A7"/>
    <w:rsid w:val="000C4EA4"/>
    <w:rsid w:val="000D19BB"/>
    <w:rsid w:val="000D2B08"/>
    <w:rsid w:val="000D5394"/>
    <w:rsid w:val="000D569D"/>
    <w:rsid w:val="000D5779"/>
    <w:rsid w:val="000E19D7"/>
    <w:rsid w:val="000E233D"/>
    <w:rsid w:val="000E381A"/>
    <w:rsid w:val="000E3982"/>
    <w:rsid w:val="000E44C6"/>
    <w:rsid w:val="000E6F59"/>
    <w:rsid w:val="000E6FCC"/>
    <w:rsid w:val="000F4555"/>
    <w:rsid w:val="000F4B1F"/>
    <w:rsid w:val="000F6EBE"/>
    <w:rsid w:val="000F729B"/>
    <w:rsid w:val="00101D43"/>
    <w:rsid w:val="00102012"/>
    <w:rsid w:val="00103AC8"/>
    <w:rsid w:val="00104B71"/>
    <w:rsid w:val="00104BC9"/>
    <w:rsid w:val="001054DD"/>
    <w:rsid w:val="00105B03"/>
    <w:rsid w:val="00105B85"/>
    <w:rsid w:val="00106E0B"/>
    <w:rsid w:val="00112491"/>
    <w:rsid w:val="00112BA8"/>
    <w:rsid w:val="0011305F"/>
    <w:rsid w:val="00113111"/>
    <w:rsid w:val="00113CB5"/>
    <w:rsid w:val="00114198"/>
    <w:rsid w:val="00114C73"/>
    <w:rsid w:val="00114DA1"/>
    <w:rsid w:val="001154B2"/>
    <w:rsid w:val="00115889"/>
    <w:rsid w:val="001209FF"/>
    <w:rsid w:val="00120EB1"/>
    <w:rsid w:val="0012187A"/>
    <w:rsid w:val="001224E1"/>
    <w:rsid w:val="001228D6"/>
    <w:rsid w:val="001236FB"/>
    <w:rsid w:val="00123ED9"/>
    <w:rsid w:val="0012596A"/>
    <w:rsid w:val="00127B03"/>
    <w:rsid w:val="0013187F"/>
    <w:rsid w:val="00133941"/>
    <w:rsid w:val="00134DAA"/>
    <w:rsid w:val="00135AB7"/>
    <w:rsid w:val="0013785C"/>
    <w:rsid w:val="00140006"/>
    <w:rsid w:val="00141C72"/>
    <w:rsid w:val="00142797"/>
    <w:rsid w:val="00142B82"/>
    <w:rsid w:val="001434FF"/>
    <w:rsid w:val="00144AA7"/>
    <w:rsid w:val="0014618C"/>
    <w:rsid w:val="00147E7F"/>
    <w:rsid w:val="00153054"/>
    <w:rsid w:val="00156B44"/>
    <w:rsid w:val="0015737F"/>
    <w:rsid w:val="001601CE"/>
    <w:rsid w:val="0016101F"/>
    <w:rsid w:val="001616DF"/>
    <w:rsid w:val="00165672"/>
    <w:rsid w:val="00166BE7"/>
    <w:rsid w:val="00167442"/>
    <w:rsid w:val="00167950"/>
    <w:rsid w:val="001705B4"/>
    <w:rsid w:val="001707D4"/>
    <w:rsid w:val="00171520"/>
    <w:rsid w:val="0017332D"/>
    <w:rsid w:val="00173463"/>
    <w:rsid w:val="00173770"/>
    <w:rsid w:val="00174BA5"/>
    <w:rsid w:val="0017562A"/>
    <w:rsid w:val="00176382"/>
    <w:rsid w:val="00176F0D"/>
    <w:rsid w:val="0018182B"/>
    <w:rsid w:val="0018253F"/>
    <w:rsid w:val="00182A62"/>
    <w:rsid w:val="00182DDF"/>
    <w:rsid w:val="001837B4"/>
    <w:rsid w:val="00185856"/>
    <w:rsid w:val="00186098"/>
    <w:rsid w:val="00186349"/>
    <w:rsid w:val="00187E22"/>
    <w:rsid w:val="00190772"/>
    <w:rsid w:val="00190E88"/>
    <w:rsid w:val="001923E7"/>
    <w:rsid w:val="00192993"/>
    <w:rsid w:val="00197D25"/>
    <w:rsid w:val="00197F6E"/>
    <w:rsid w:val="001A0D85"/>
    <w:rsid w:val="001A2D38"/>
    <w:rsid w:val="001A51DE"/>
    <w:rsid w:val="001A64E6"/>
    <w:rsid w:val="001B29DE"/>
    <w:rsid w:val="001B303E"/>
    <w:rsid w:val="001B4A8E"/>
    <w:rsid w:val="001B5ECA"/>
    <w:rsid w:val="001B7079"/>
    <w:rsid w:val="001B749A"/>
    <w:rsid w:val="001C14EE"/>
    <w:rsid w:val="001C1886"/>
    <w:rsid w:val="001C623C"/>
    <w:rsid w:val="001D2309"/>
    <w:rsid w:val="001D33F0"/>
    <w:rsid w:val="001D6BE8"/>
    <w:rsid w:val="001E051E"/>
    <w:rsid w:val="001E14BB"/>
    <w:rsid w:val="001E5C73"/>
    <w:rsid w:val="001E6767"/>
    <w:rsid w:val="001E7537"/>
    <w:rsid w:val="001E7DEF"/>
    <w:rsid w:val="001E7F26"/>
    <w:rsid w:val="001F06BA"/>
    <w:rsid w:val="001F23C0"/>
    <w:rsid w:val="001F389F"/>
    <w:rsid w:val="001F693C"/>
    <w:rsid w:val="001F6BFD"/>
    <w:rsid w:val="001F7B0E"/>
    <w:rsid w:val="00202E49"/>
    <w:rsid w:val="00203BA8"/>
    <w:rsid w:val="00203BBD"/>
    <w:rsid w:val="00205733"/>
    <w:rsid w:val="00205988"/>
    <w:rsid w:val="00206A2B"/>
    <w:rsid w:val="00211967"/>
    <w:rsid w:val="00212C62"/>
    <w:rsid w:val="00213A12"/>
    <w:rsid w:val="00214526"/>
    <w:rsid w:val="002153CA"/>
    <w:rsid w:val="00220259"/>
    <w:rsid w:val="00220E36"/>
    <w:rsid w:val="00222392"/>
    <w:rsid w:val="00222CA3"/>
    <w:rsid w:val="00223A15"/>
    <w:rsid w:val="00223C60"/>
    <w:rsid w:val="00226189"/>
    <w:rsid w:val="00227201"/>
    <w:rsid w:val="002304C5"/>
    <w:rsid w:val="0023296A"/>
    <w:rsid w:val="00233975"/>
    <w:rsid w:val="00234B25"/>
    <w:rsid w:val="002351A4"/>
    <w:rsid w:val="00235E36"/>
    <w:rsid w:val="002360C4"/>
    <w:rsid w:val="00236828"/>
    <w:rsid w:val="002427A7"/>
    <w:rsid w:val="00243BFE"/>
    <w:rsid w:val="0024535E"/>
    <w:rsid w:val="00245977"/>
    <w:rsid w:val="002477BD"/>
    <w:rsid w:val="00247FC7"/>
    <w:rsid w:val="00250355"/>
    <w:rsid w:val="00250381"/>
    <w:rsid w:val="002511EC"/>
    <w:rsid w:val="00253F05"/>
    <w:rsid w:val="002568AB"/>
    <w:rsid w:val="002568D3"/>
    <w:rsid w:val="002570C5"/>
    <w:rsid w:val="0025743A"/>
    <w:rsid w:val="00260327"/>
    <w:rsid w:val="00262286"/>
    <w:rsid w:val="00263389"/>
    <w:rsid w:val="002657E0"/>
    <w:rsid w:val="002674C1"/>
    <w:rsid w:val="002702D5"/>
    <w:rsid w:val="002710B0"/>
    <w:rsid w:val="00271C0D"/>
    <w:rsid w:val="00271C24"/>
    <w:rsid w:val="00272748"/>
    <w:rsid w:val="002728C4"/>
    <w:rsid w:val="0027491A"/>
    <w:rsid w:val="00274E59"/>
    <w:rsid w:val="00274EF9"/>
    <w:rsid w:val="00274F07"/>
    <w:rsid w:val="002761FF"/>
    <w:rsid w:val="00276E2D"/>
    <w:rsid w:val="002778E1"/>
    <w:rsid w:val="002836B2"/>
    <w:rsid w:val="00283BAC"/>
    <w:rsid w:val="0028417C"/>
    <w:rsid w:val="002862D1"/>
    <w:rsid w:val="002864FF"/>
    <w:rsid w:val="00286B28"/>
    <w:rsid w:val="00287B72"/>
    <w:rsid w:val="002908EC"/>
    <w:rsid w:val="00291CAF"/>
    <w:rsid w:val="00292706"/>
    <w:rsid w:val="00292E65"/>
    <w:rsid w:val="00292F24"/>
    <w:rsid w:val="00293B03"/>
    <w:rsid w:val="00295457"/>
    <w:rsid w:val="0029546F"/>
    <w:rsid w:val="00295593"/>
    <w:rsid w:val="00296A4D"/>
    <w:rsid w:val="00297D86"/>
    <w:rsid w:val="002A0AE0"/>
    <w:rsid w:val="002A0D10"/>
    <w:rsid w:val="002A0D17"/>
    <w:rsid w:val="002A1325"/>
    <w:rsid w:val="002A213F"/>
    <w:rsid w:val="002A33CC"/>
    <w:rsid w:val="002A7E77"/>
    <w:rsid w:val="002B3523"/>
    <w:rsid w:val="002B4617"/>
    <w:rsid w:val="002B4AC9"/>
    <w:rsid w:val="002B5478"/>
    <w:rsid w:val="002C2063"/>
    <w:rsid w:val="002C3EDF"/>
    <w:rsid w:val="002C5113"/>
    <w:rsid w:val="002C55FA"/>
    <w:rsid w:val="002C599B"/>
    <w:rsid w:val="002D02FD"/>
    <w:rsid w:val="002D0D88"/>
    <w:rsid w:val="002D3729"/>
    <w:rsid w:val="002D58E0"/>
    <w:rsid w:val="002D5F10"/>
    <w:rsid w:val="002D6088"/>
    <w:rsid w:val="002D660B"/>
    <w:rsid w:val="002E01DF"/>
    <w:rsid w:val="002E2582"/>
    <w:rsid w:val="002E27A1"/>
    <w:rsid w:val="002E30A4"/>
    <w:rsid w:val="002E529A"/>
    <w:rsid w:val="002E6F10"/>
    <w:rsid w:val="002F0AA3"/>
    <w:rsid w:val="002F0B8A"/>
    <w:rsid w:val="002F1332"/>
    <w:rsid w:val="002F1F3B"/>
    <w:rsid w:val="002F279E"/>
    <w:rsid w:val="002F41F2"/>
    <w:rsid w:val="002F4B1D"/>
    <w:rsid w:val="002F5325"/>
    <w:rsid w:val="002F56E8"/>
    <w:rsid w:val="002F626E"/>
    <w:rsid w:val="002F65B5"/>
    <w:rsid w:val="002F7BEF"/>
    <w:rsid w:val="002F7D29"/>
    <w:rsid w:val="00300A71"/>
    <w:rsid w:val="0030117F"/>
    <w:rsid w:val="003013A2"/>
    <w:rsid w:val="00301FE6"/>
    <w:rsid w:val="0030264E"/>
    <w:rsid w:val="00303674"/>
    <w:rsid w:val="00303CC8"/>
    <w:rsid w:val="00305C64"/>
    <w:rsid w:val="003079C2"/>
    <w:rsid w:val="0031065F"/>
    <w:rsid w:val="00310685"/>
    <w:rsid w:val="00310A5F"/>
    <w:rsid w:val="0031108D"/>
    <w:rsid w:val="00313052"/>
    <w:rsid w:val="00314427"/>
    <w:rsid w:val="0031465D"/>
    <w:rsid w:val="0031529D"/>
    <w:rsid w:val="003162A5"/>
    <w:rsid w:val="00316415"/>
    <w:rsid w:val="00316AD8"/>
    <w:rsid w:val="00321037"/>
    <w:rsid w:val="00321C22"/>
    <w:rsid w:val="00322104"/>
    <w:rsid w:val="00322352"/>
    <w:rsid w:val="00322FBD"/>
    <w:rsid w:val="00324147"/>
    <w:rsid w:val="003248C2"/>
    <w:rsid w:val="00324AE2"/>
    <w:rsid w:val="003263A8"/>
    <w:rsid w:val="003274E6"/>
    <w:rsid w:val="0032752E"/>
    <w:rsid w:val="00327DBF"/>
    <w:rsid w:val="003301EE"/>
    <w:rsid w:val="003314A1"/>
    <w:rsid w:val="00333FC1"/>
    <w:rsid w:val="0033766D"/>
    <w:rsid w:val="00340A32"/>
    <w:rsid w:val="003419C3"/>
    <w:rsid w:val="00341F05"/>
    <w:rsid w:val="00342C69"/>
    <w:rsid w:val="00343F60"/>
    <w:rsid w:val="003448D2"/>
    <w:rsid w:val="00346167"/>
    <w:rsid w:val="00346302"/>
    <w:rsid w:val="0034678A"/>
    <w:rsid w:val="00350222"/>
    <w:rsid w:val="00350262"/>
    <w:rsid w:val="003516D5"/>
    <w:rsid w:val="003524C7"/>
    <w:rsid w:val="00353819"/>
    <w:rsid w:val="00354712"/>
    <w:rsid w:val="0035644F"/>
    <w:rsid w:val="00356476"/>
    <w:rsid w:val="00356BCA"/>
    <w:rsid w:val="00357B65"/>
    <w:rsid w:val="00360A0C"/>
    <w:rsid w:val="00360A68"/>
    <w:rsid w:val="00362494"/>
    <w:rsid w:val="00362688"/>
    <w:rsid w:val="00363499"/>
    <w:rsid w:val="003648CD"/>
    <w:rsid w:val="0036625F"/>
    <w:rsid w:val="0036640D"/>
    <w:rsid w:val="003740CD"/>
    <w:rsid w:val="0037475C"/>
    <w:rsid w:val="003752BC"/>
    <w:rsid w:val="003762D3"/>
    <w:rsid w:val="00376B0E"/>
    <w:rsid w:val="00376F49"/>
    <w:rsid w:val="0037764C"/>
    <w:rsid w:val="003812A8"/>
    <w:rsid w:val="0038193C"/>
    <w:rsid w:val="00383127"/>
    <w:rsid w:val="00383CC4"/>
    <w:rsid w:val="0038591C"/>
    <w:rsid w:val="0038684E"/>
    <w:rsid w:val="00386C69"/>
    <w:rsid w:val="00392903"/>
    <w:rsid w:val="00392D6C"/>
    <w:rsid w:val="0039379C"/>
    <w:rsid w:val="00395D37"/>
    <w:rsid w:val="003962E5"/>
    <w:rsid w:val="003968B7"/>
    <w:rsid w:val="00396936"/>
    <w:rsid w:val="00396BC0"/>
    <w:rsid w:val="00397D71"/>
    <w:rsid w:val="00397DAF"/>
    <w:rsid w:val="003A0D17"/>
    <w:rsid w:val="003A3116"/>
    <w:rsid w:val="003A43DB"/>
    <w:rsid w:val="003A4A7A"/>
    <w:rsid w:val="003A7254"/>
    <w:rsid w:val="003A7C08"/>
    <w:rsid w:val="003B073B"/>
    <w:rsid w:val="003B0BAC"/>
    <w:rsid w:val="003B1AAD"/>
    <w:rsid w:val="003B3D0D"/>
    <w:rsid w:val="003B432C"/>
    <w:rsid w:val="003B4B2B"/>
    <w:rsid w:val="003B7365"/>
    <w:rsid w:val="003C1A99"/>
    <w:rsid w:val="003C1B28"/>
    <w:rsid w:val="003C5731"/>
    <w:rsid w:val="003C5B6A"/>
    <w:rsid w:val="003C7096"/>
    <w:rsid w:val="003D1BCB"/>
    <w:rsid w:val="003D334F"/>
    <w:rsid w:val="003D34A1"/>
    <w:rsid w:val="003D4937"/>
    <w:rsid w:val="003D4BEE"/>
    <w:rsid w:val="003D5467"/>
    <w:rsid w:val="003E399D"/>
    <w:rsid w:val="003E454F"/>
    <w:rsid w:val="003E54C1"/>
    <w:rsid w:val="003E568A"/>
    <w:rsid w:val="003E71C6"/>
    <w:rsid w:val="003E7222"/>
    <w:rsid w:val="003F0A3C"/>
    <w:rsid w:val="003F0E59"/>
    <w:rsid w:val="003F1261"/>
    <w:rsid w:val="003F2F2B"/>
    <w:rsid w:val="003F3917"/>
    <w:rsid w:val="003F4B96"/>
    <w:rsid w:val="003F5171"/>
    <w:rsid w:val="003F5886"/>
    <w:rsid w:val="003F661D"/>
    <w:rsid w:val="003F74C9"/>
    <w:rsid w:val="00400007"/>
    <w:rsid w:val="00400CB9"/>
    <w:rsid w:val="0040106F"/>
    <w:rsid w:val="00401548"/>
    <w:rsid w:val="00401601"/>
    <w:rsid w:val="0040226C"/>
    <w:rsid w:val="00404396"/>
    <w:rsid w:val="0040503D"/>
    <w:rsid w:val="0040753C"/>
    <w:rsid w:val="00413272"/>
    <w:rsid w:val="004143CF"/>
    <w:rsid w:val="00414DD7"/>
    <w:rsid w:val="00414F16"/>
    <w:rsid w:val="00416010"/>
    <w:rsid w:val="00416534"/>
    <w:rsid w:val="00420A35"/>
    <w:rsid w:val="00420AAB"/>
    <w:rsid w:val="00420E42"/>
    <w:rsid w:val="00421FDB"/>
    <w:rsid w:val="0042245A"/>
    <w:rsid w:val="00422C6F"/>
    <w:rsid w:val="00423690"/>
    <w:rsid w:val="00423800"/>
    <w:rsid w:val="00424032"/>
    <w:rsid w:val="00424432"/>
    <w:rsid w:val="00425B13"/>
    <w:rsid w:val="004305E3"/>
    <w:rsid w:val="004319F5"/>
    <w:rsid w:val="0043301B"/>
    <w:rsid w:val="004333C0"/>
    <w:rsid w:val="00434DB8"/>
    <w:rsid w:val="00435144"/>
    <w:rsid w:val="0043650E"/>
    <w:rsid w:val="00437B4C"/>
    <w:rsid w:val="004416B6"/>
    <w:rsid w:val="00442461"/>
    <w:rsid w:val="00442D81"/>
    <w:rsid w:val="00446003"/>
    <w:rsid w:val="00447D43"/>
    <w:rsid w:val="00450F94"/>
    <w:rsid w:val="004518BA"/>
    <w:rsid w:val="004547A3"/>
    <w:rsid w:val="004548EE"/>
    <w:rsid w:val="00455BC8"/>
    <w:rsid w:val="0045722F"/>
    <w:rsid w:val="004608F0"/>
    <w:rsid w:val="004618EF"/>
    <w:rsid w:val="00464120"/>
    <w:rsid w:val="004652DE"/>
    <w:rsid w:val="0046546E"/>
    <w:rsid w:val="00467086"/>
    <w:rsid w:val="00471D7D"/>
    <w:rsid w:val="004728E5"/>
    <w:rsid w:val="00481701"/>
    <w:rsid w:val="00481B0B"/>
    <w:rsid w:val="00483D23"/>
    <w:rsid w:val="00484CB8"/>
    <w:rsid w:val="00485FF2"/>
    <w:rsid w:val="00490484"/>
    <w:rsid w:val="0049197B"/>
    <w:rsid w:val="00491C34"/>
    <w:rsid w:val="00492D3D"/>
    <w:rsid w:val="00497437"/>
    <w:rsid w:val="00497470"/>
    <w:rsid w:val="004979EC"/>
    <w:rsid w:val="004A171B"/>
    <w:rsid w:val="004A214A"/>
    <w:rsid w:val="004A3E81"/>
    <w:rsid w:val="004A45D3"/>
    <w:rsid w:val="004A60A7"/>
    <w:rsid w:val="004B0BE6"/>
    <w:rsid w:val="004B0D02"/>
    <w:rsid w:val="004B2DFC"/>
    <w:rsid w:val="004B660E"/>
    <w:rsid w:val="004B69A9"/>
    <w:rsid w:val="004C1192"/>
    <w:rsid w:val="004C1BF5"/>
    <w:rsid w:val="004C27C2"/>
    <w:rsid w:val="004C545E"/>
    <w:rsid w:val="004D0382"/>
    <w:rsid w:val="004D09B3"/>
    <w:rsid w:val="004D1062"/>
    <w:rsid w:val="004D1328"/>
    <w:rsid w:val="004D3838"/>
    <w:rsid w:val="004D38C2"/>
    <w:rsid w:val="004D4F91"/>
    <w:rsid w:val="004D4FCE"/>
    <w:rsid w:val="004D6B19"/>
    <w:rsid w:val="004D6D2F"/>
    <w:rsid w:val="004E269E"/>
    <w:rsid w:val="004E48BA"/>
    <w:rsid w:val="004E6016"/>
    <w:rsid w:val="004E63AD"/>
    <w:rsid w:val="004E7CBC"/>
    <w:rsid w:val="004F2E41"/>
    <w:rsid w:val="004F3211"/>
    <w:rsid w:val="004F3CDA"/>
    <w:rsid w:val="004F59BF"/>
    <w:rsid w:val="004F7920"/>
    <w:rsid w:val="005002D0"/>
    <w:rsid w:val="00500DCB"/>
    <w:rsid w:val="005032FD"/>
    <w:rsid w:val="00503322"/>
    <w:rsid w:val="00505572"/>
    <w:rsid w:val="00505A6D"/>
    <w:rsid w:val="00505B4B"/>
    <w:rsid w:val="00505D19"/>
    <w:rsid w:val="00507101"/>
    <w:rsid w:val="005072FB"/>
    <w:rsid w:val="00510CD3"/>
    <w:rsid w:val="00511BA2"/>
    <w:rsid w:val="00512B9B"/>
    <w:rsid w:val="0051535D"/>
    <w:rsid w:val="005157AB"/>
    <w:rsid w:val="005172EF"/>
    <w:rsid w:val="00517E4A"/>
    <w:rsid w:val="00520075"/>
    <w:rsid w:val="0052210B"/>
    <w:rsid w:val="00523604"/>
    <w:rsid w:val="00525210"/>
    <w:rsid w:val="0052638B"/>
    <w:rsid w:val="00526A38"/>
    <w:rsid w:val="005310D0"/>
    <w:rsid w:val="005326E0"/>
    <w:rsid w:val="00533660"/>
    <w:rsid w:val="0053424B"/>
    <w:rsid w:val="00535571"/>
    <w:rsid w:val="0053762B"/>
    <w:rsid w:val="00540293"/>
    <w:rsid w:val="00540FBC"/>
    <w:rsid w:val="00543203"/>
    <w:rsid w:val="00543B81"/>
    <w:rsid w:val="00546333"/>
    <w:rsid w:val="00546334"/>
    <w:rsid w:val="0055036F"/>
    <w:rsid w:val="00550865"/>
    <w:rsid w:val="005522CF"/>
    <w:rsid w:val="005544AE"/>
    <w:rsid w:val="00554C77"/>
    <w:rsid w:val="00554DDD"/>
    <w:rsid w:val="005551FD"/>
    <w:rsid w:val="0055548F"/>
    <w:rsid w:val="00555A8E"/>
    <w:rsid w:val="00555F6D"/>
    <w:rsid w:val="00555FAA"/>
    <w:rsid w:val="005572F7"/>
    <w:rsid w:val="00560D12"/>
    <w:rsid w:val="0056392E"/>
    <w:rsid w:val="00563A87"/>
    <w:rsid w:val="00566711"/>
    <w:rsid w:val="00566FB8"/>
    <w:rsid w:val="00567D61"/>
    <w:rsid w:val="00567DAE"/>
    <w:rsid w:val="00571563"/>
    <w:rsid w:val="00574057"/>
    <w:rsid w:val="00574590"/>
    <w:rsid w:val="00575D7E"/>
    <w:rsid w:val="00575DC8"/>
    <w:rsid w:val="00576D5F"/>
    <w:rsid w:val="00577961"/>
    <w:rsid w:val="00577A18"/>
    <w:rsid w:val="00580480"/>
    <w:rsid w:val="00581A31"/>
    <w:rsid w:val="00581F71"/>
    <w:rsid w:val="0058310F"/>
    <w:rsid w:val="005836A6"/>
    <w:rsid w:val="005852BE"/>
    <w:rsid w:val="0058625A"/>
    <w:rsid w:val="005867C6"/>
    <w:rsid w:val="00587981"/>
    <w:rsid w:val="00590538"/>
    <w:rsid w:val="00590B89"/>
    <w:rsid w:val="00592499"/>
    <w:rsid w:val="00593D89"/>
    <w:rsid w:val="00596EFF"/>
    <w:rsid w:val="00597022"/>
    <w:rsid w:val="00597680"/>
    <w:rsid w:val="005A0E66"/>
    <w:rsid w:val="005A1D57"/>
    <w:rsid w:val="005A6016"/>
    <w:rsid w:val="005A6DF6"/>
    <w:rsid w:val="005B029D"/>
    <w:rsid w:val="005B0955"/>
    <w:rsid w:val="005B0EBD"/>
    <w:rsid w:val="005B21F9"/>
    <w:rsid w:val="005B48C1"/>
    <w:rsid w:val="005C04AB"/>
    <w:rsid w:val="005C0550"/>
    <w:rsid w:val="005C2D02"/>
    <w:rsid w:val="005C41CD"/>
    <w:rsid w:val="005D171C"/>
    <w:rsid w:val="005D1A6F"/>
    <w:rsid w:val="005D2564"/>
    <w:rsid w:val="005D415A"/>
    <w:rsid w:val="005D5D18"/>
    <w:rsid w:val="005D60A3"/>
    <w:rsid w:val="005E0408"/>
    <w:rsid w:val="005E1123"/>
    <w:rsid w:val="005E12E3"/>
    <w:rsid w:val="005E57C1"/>
    <w:rsid w:val="005E5945"/>
    <w:rsid w:val="005E651A"/>
    <w:rsid w:val="005E7D64"/>
    <w:rsid w:val="005F05B3"/>
    <w:rsid w:val="005F1929"/>
    <w:rsid w:val="005F46CF"/>
    <w:rsid w:val="005F5555"/>
    <w:rsid w:val="005F5DDC"/>
    <w:rsid w:val="005F6A0A"/>
    <w:rsid w:val="005F6E3B"/>
    <w:rsid w:val="005F7ACE"/>
    <w:rsid w:val="005F7B33"/>
    <w:rsid w:val="00601D61"/>
    <w:rsid w:val="00602D83"/>
    <w:rsid w:val="0060532D"/>
    <w:rsid w:val="0060607F"/>
    <w:rsid w:val="006063E9"/>
    <w:rsid w:val="00607D62"/>
    <w:rsid w:val="0061347D"/>
    <w:rsid w:val="00613E10"/>
    <w:rsid w:val="00615072"/>
    <w:rsid w:val="00617001"/>
    <w:rsid w:val="00617741"/>
    <w:rsid w:val="00621488"/>
    <w:rsid w:val="00623A74"/>
    <w:rsid w:val="006249FD"/>
    <w:rsid w:val="00626CBC"/>
    <w:rsid w:val="00627F70"/>
    <w:rsid w:val="00631676"/>
    <w:rsid w:val="0063752E"/>
    <w:rsid w:val="0064092C"/>
    <w:rsid w:val="00640B18"/>
    <w:rsid w:val="00642E99"/>
    <w:rsid w:val="006442A4"/>
    <w:rsid w:val="00644F1F"/>
    <w:rsid w:val="00647C91"/>
    <w:rsid w:val="006501E1"/>
    <w:rsid w:val="00651266"/>
    <w:rsid w:val="00652F93"/>
    <w:rsid w:val="006540BD"/>
    <w:rsid w:val="00655E1E"/>
    <w:rsid w:val="006564C2"/>
    <w:rsid w:val="00660670"/>
    <w:rsid w:val="00660F73"/>
    <w:rsid w:val="00661892"/>
    <w:rsid w:val="006624EF"/>
    <w:rsid w:val="006639B0"/>
    <w:rsid w:val="00663DC3"/>
    <w:rsid w:val="00664F39"/>
    <w:rsid w:val="006659E9"/>
    <w:rsid w:val="0066784B"/>
    <w:rsid w:val="006749CD"/>
    <w:rsid w:val="00674E82"/>
    <w:rsid w:val="00676FC1"/>
    <w:rsid w:val="0067755E"/>
    <w:rsid w:val="00677FE9"/>
    <w:rsid w:val="006801BB"/>
    <w:rsid w:val="006804C1"/>
    <w:rsid w:val="00680D1D"/>
    <w:rsid w:val="006816D6"/>
    <w:rsid w:val="00684B8B"/>
    <w:rsid w:val="0068590E"/>
    <w:rsid w:val="00685B50"/>
    <w:rsid w:val="00685D0C"/>
    <w:rsid w:val="00686052"/>
    <w:rsid w:val="0069089C"/>
    <w:rsid w:val="00692192"/>
    <w:rsid w:val="00694F81"/>
    <w:rsid w:val="0069521D"/>
    <w:rsid w:val="006956F3"/>
    <w:rsid w:val="00695FF2"/>
    <w:rsid w:val="00696501"/>
    <w:rsid w:val="0069727F"/>
    <w:rsid w:val="00697CD8"/>
    <w:rsid w:val="006A0B54"/>
    <w:rsid w:val="006A1929"/>
    <w:rsid w:val="006A2DD5"/>
    <w:rsid w:val="006A3304"/>
    <w:rsid w:val="006A33FD"/>
    <w:rsid w:val="006A4273"/>
    <w:rsid w:val="006A4D8C"/>
    <w:rsid w:val="006A593D"/>
    <w:rsid w:val="006A5DD5"/>
    <w:rsid w:val="006A6F6C"/>
    <w:rsid w:val="006A7073"/>
    <w:rsid w:val="006A7177"/>
    <w:rsid w:val="006B0261"/>
    <w:rsid w:val="006B0557"/>
    <w:rsid w:val="006B0DB4"/>
    <w:rsid w:val="006B1AD8"/>
    <w:rsid w:val="006B2C78"/>
    <w:rsid w:val="006B3642"/>
    <w:rsid w:val="006B3C1E"/>
    <w:rsid w:val="006B50AB"/>
    <w:rsid w:val="006B7F3D"/>
    <w:rsid w:val="006C1892"/>
    <w:rsid w:val="006C3D3B"/>
    <w:rsid w:val="006C456B"/>
    <w:rsid w:val="006C6D12"/>
    <w:rsid w:val="006D0FE8"/>
    <w:rsid w:val="006D1A46"/>
    <w:rsid w:val="006D24B7"/>
    <w:rsid w:val="006D31DB"/>
    <w:rsid w:val="006D3395"/>
    <w:rsid w:val="006D5420"/>
    <w:rsid w:val="006D72C0"/>
    <w:rsid w:val="006E1E7E"/>
    <w:rsid w:val="006E2482"/>
    <w:rsid w:val="006E2DD2"/>
    <w:rsid w:val="006E3506"/>
    <w:rsid w:val="006E36B7"/>
    <w:rsid w:val="006E5A9B"/>
    <w:rsid w:val="006E6A90"/>
    <w:rsid w:val="006F13D9"/>
    <w:rsid w:val="006F1623"/>
    <w:rsid w:val="006F1F0B"/>
    <w:rsid w:val="006F2670"/>
    <w:rsid w:val="006F314E"/>
    <w:rsid w:val="006F35C8"/>
    <w:rsid w:val="006F3A69"/>
    <w:rsid w:val="006F3F51"/>
    <w:rsid w:val="006F5BF0"/>
    <w:rsid w:val="006F6BE6"/>
    <w:rsid w:val="006F7367"/>
    <w:rsid w:val="006F7BB7"/>
    <w:rsid w:val="0070118C"/>
    <w:rsid w:val="00701B64"/>
    <w:rsid w:val="007039EB"/>
    <w:rsid w:val="00707AD9"/>
    <w:rsid w:val="00707E92"/>
    <w:rsid w:val="0071148E"/>
    <w:rsid w:val="0071291F"/>
    <w:rsid w:val="00717214"/>
    <w:rsid w:val="00717253"/>
    <w:rsid w:val="007208B4"/>
    <w:rsid w:val="00722C00"/>
    <w:rsid w:val="00722DEB"/>
    <w:rsid w:val="00723C93"/>
    <w:rsid w:val="00724267"/>
    <w:rsid w:val="007253C3"/>
    <w:rsid w:val="0072540D"/>
    <w:rsid w:val="00727C28"/>
    <w:rsid w:val="00730625"/>
    <w:rsid w:val="00732443"/>
    <w:rsid w:val="007354FF"/>
    <w:rsid w:val="00735AC0"/>
    <w:rsid w:val="00735EFB"/>
    <w:rsid w:val="007369B0"/>
    <w:rsid w:val="00740D1E"/>
    <w:rsid w:val="00742A11"/>
    <w:rsid w:val="00742DA3"/>
    <w:rsid w:val="007435FA"/>
    <w:rsid w:val="00743F54"/>
    <w:rsid w:val="00745B5A"/>
    <w:rsid w:val="007521C7"/>
    <w:rsid w:val="00752F70"/>
    <w:rsid w:val="00757179"/>
    <w:rsid w:val="007608EC"/>
    <w:rsid w:val="00761A00"/>
    <w:rsid w:val="0076313C"/>
    <w:rsid w:val="007634E6"/>
    <w:rsid w:val="007640B0"/>
    <w:rsid w:val="007656CC"/>
    <w:rsid w:val="007659F5"/>
    <w:rsid w:val="00766DFE"/>
    <w:rsid w:val="0076748A"/>
    <w:rsid w:val="00767E46"/>
    <w:rsid w:val="007702EB"/>
    <w:rsid w:val="00770611"/>
    <w:rsid w:val="00770B94"/>
    <w:rsid w:val="007711AF"/>
    <w:rsid w:val="00772B3E"/>
    <w:rsid w:val="0077360C"/>
    <w:rsid w:val="007744A9"/>
    <w:rsid w:val="00774555"/>
    <w:rsid w:val="00774B10"/>
    <w:rsid w:val="00774F02"/>
    <w:rsid w:val="00775C0F"/>
    <w:rsid w:val="00776C7A"/>
    <w:rsid w:val="00777214"/>
    <w:rsid w:val="007778FB"/>
    <w:rsid w:val="00781635"/>
    <w:rsid w:val="00782B05"/>
    <w:rsid w:val="00785342"/>
    <w:rsid w:val="00785BC3"/>
    <w:rsid w:val="007877BD"/>
    <w:rsid w:val="00787FB3"/>
    <w:rsid w:val="00790995"/>
    <w:rsid w:val="007937C0"/>
    <w:rsid w:val="00794DCD"/>
    <w:rsid w:val="00794EEE"/>
    <w:rsid w:val="00796A41"/>
    <w:rsid w:val="007A0412"/>
    <w:rsid w:val="007A5C4A"/>
    <w:rsid w:val="007A5C8A"/>
    <w:rsid w:val="007A7A9A"/>
    <w:rsid w:val="007A7F38"/>
    <w:rsid w:val="007B10DA"/>
    <w:rsid w:val="007B20C1"/>
    <w:rsid w:val="007B2C83"/>
    <w:rsid w:val="007B2D8F"/>
    <w:rsid w:val="007B44A6"/>
    <w:rsid w:val="007B4663"/>
    <w:rsid w:val="007B5638"/>
    <w:rsid w:val="007B5919"/>
    <w:rsid w:val="007B5C8D"/>
    <w:rsid w:val="007C1DF7"/>
    <w:rsid w:val="007C4270"/>
    <w:rsid w:val="007C58EC"/>
    <w:rsid w:val="007C6B4A"/>
    <w:rsid w:val="007C7780"/>
    <w:rsid w:val="007D1A85"/>
    <w:rsid w:val="007D568C"/>
    <w:rsid w:val="007D5802"/>
    <w:rsid w:val="007E337E"/>
    <w:rsid w:val="007F139B"/>
    <w:rsid w:val="007F1B49"/>
    <w:rsid w:val="007F2410"/>
    <w:rsid w:val="007F30B4"/>
    <w:rsid w:val="007F5B5F"/>
    <w:rsid w:val="007F7126"/>
    <w:rsid w:val="007F771D"/>
    <w:rsid w:val="00802628"/>
    <w:rsid w:val="00802FC9"/>
    <w:rsid w:val="00803CC2"/>
    <w:rsid w:val="00805695"/>
    <w:rsid w:val="008064F6"/>
    <w:rsid w:val="00807766"/>
    <w:rsid w:val="008077A3"/>
    <w:rsid w:val="0081482A"/>
    <w:rsid w:val="00815F18"/>
    <w:rsid w:val="00817736"/>
    <w:rsid w:val="0082056C"/>
    <w:rsid w:val="00821E47"/>
    <w:rsid w:val="00823B5F"/>
    <w:rsid w:val="00823C42"/>
    <w:rsid w:val="008249A7"/>
    <w:rsid w:val="00827FB0"/>
    <w:rsid w:val="008302A0"/>
    <w:rsid w:val="00832916"/>
    <w:rsid w:val="00833B46"/>
    <w:rsid w:val="0083419A"/>
    <w:rsid w:val="008366BC"/>
    <w:rsid w:val="00836A8D"/>
    <w:rsid w:val="0084008D"/>
    <w:rsid w:val="0084203B"/>
    <w:rsid w:val="008428EA"/>
    <w:rsid w:val="008437FF"/>
    <w:rsid w:val="00845637"/>
    <w:rsid w:val="00850C8D"/>
    <w:rsid w:val="00851526"/>
    <w:rsid w:val="00854C62"/>
    <w:rsid w:val="00856D35"/>
    <w:rsid w:val="008615F7"/>
    <w:rsid w:val="008617A6"/>
    <w:rsid w:val="00861A8D"/>
    <w:rsid w:val="00863716"/>
    <w:rsid w:val="008650B1"/>
    <w:rsid w:val="00865B39"/>
    <w:rsid w:val="008673C4"/>
    <w:rsid w:val="00867B74"/>
    <w:rsid w:val="00870B63"/>
    <w:rsid w:val="008715ED"/>
    <w:rsid w:val="00872C27"/>
    <w:rsid w:val="00873A3F"/>
    <w:rsid w:val="00875135"/>
    <w:rsid w:val="0088189B"/>
    <w:rsid w:val="008826CF"/>
    <w:rsid w:val="0088548A"/>
    <w:rsid w:val="008910B8"/>
    <w:rsid w:val="008914B5"/>
    <w:rsid w:val="00891BDC"/>
    <w:rsid w:val="008923B9"/>
    <w:rsid w:val="00893493"/>
    <w:rsid w:val="00896FD1"/>
    <w:rsid w:val="00897931"/>
    <w:rsid w:val="00897F03"/>
    <w:rsid w:val="00897F12"/>
    <w:rsid w:val="008A0760"/>
    <w:rsid w:val="008A0BEB"/>
    <w:rsid w:val="008A1199"/>
    <w:rsid w:val="008A142B"/>
    <w:rsid w:val="008A40C0"/>
    <w:rsid w:val="008A427A"/>
    <w:rsid w:val="008A5676"/>
    <w:rsid w:val="008A6519"/>
    <w:rsid w:val="008A6AE9"/>
    <w:rsid w:val="008A70E7"/>
    <w:rsid w:val="008A7982"/>
    <w:rsid w:val="008B00D4"/>
    <w:rsid w:val="008B06DF"/>
    <w:rsid w:val="008B0A7D"/>
    <w:rsid w:val="008B0DC2"/>
    <w:rsid w:val="008B14D4"/>
    <w:rsid w:val="008B2A5B"/>
    <w:rsid w:val="008B5017"/>
    <w:rsid w:val="008B5A3F"/>
    <w:rsid w:val="008B6816"/>
    <w:rsid w:val="008C25B2"/>
    <w:rsid w:val="008C2CA3"/>
    <w:rsid w:val="008C44A3"/>
    <w:rsid w:val="008C4783"/>
    <w:rsid w:val="008C5EA8"/>
    <w:rsid w:val="008C662F"/>
    <w:rsid w:val="008C716B"/>
    <w:rsid w:val="008D1F74"/>
    <w:rsid w:val="008D29C4"/>
    <w:rsid w:val="008D5E95"/>
    <w:rsid w:val="008E0FCA"/>
    <w:rsid w:val="008E112B"/>
    <w:rsid w:val="008E3C38"/>
    <w:rsid w:val="008E4517"/>
    <w:rsid w:val="008E468E"/>
    <w:rsid w:val="008E4A1E"/>
    <w:rsid w:val="008E73A3"/>
    <w:rsid w:val="008E7EAA"/>
    <w:rsid w:val="008F4996"/>
    <w:rsid w:val="008F4FA1"/>
    <w:rsid w:val="008F6396"/>
    <w:rsid w:val="00906BDC"/>
    <w:rsid w:val="00910F63"/>
    <w:rsid w:val="0091126F"/>
    <w:rsid w:val="0091345F"/>
    <w:rsid w:val="0091373C"/>
    <w:rsid w:val="00915385"/>
    <w:rsid w:val="00915FFE"/>
    <w:rsid w:val="009164D9"/>
    <w:rsid w:val="009178FE"/>
    <w:rsid w:val="00917A8B"/>
    <w:rsid w:val="009209FB"/>
    <w:rsid w:val="00923024"/>
    <w:rsid w:val="009272B8"/>
    <w:rsid w:val="00927905"/>
    <w:rsid w:val="00930035"/>
    <w:rsid w:val="00933289"/>
    <w:rsid w:val="00933362"/>
    <w:rsid w:val="00933DD8"/>
    <w:rsid w:val="009344B9"/>
    <w:rsid w:val="009346F7"/>
    <w:rsid w:val="00934ABA"/>
    <w:rsid w:val="009350BD"/>
    <w:rsid w:val="009361E2"/>
    <w:rsid w:val="009372BD"/>
    <w:rsid w:val="009375D7"/>
    <w:rsid w:val="00937ACC"/>
    <w:rsid w:val="00937D55"/>
    <w:rsid w:val="00940E9F"/>
    <w:rsid w:val="00941D9F"/>
    <w:rsid w:val="0094218E"/>
    <w:rsid w:val="00944821"/>
    <w:rsid w:val="00946100"/>
    <w:rsid w:val="009465C7"/>
    <w:rsid w:val="009471F4"/>
    <w:rsid w:val="00950858"/>
    <w:rsid w:val="00952234"/>
    <w:rsid w:val="0095229C"/>
    <w:rsid w:val="00953FBE"/>
    <w:rsid w:val="00954A3C"/>
    <w:rsid w:val="00955226"/>
    <w:rsid w:val="00955E84"/>
    <w:rsid w:val="00956CB7"/>
    <w:rsid w:val="009610EF"/>
    <w:rsid w:val="00961B9F"/>
    <w:rsid w:val="00961DD6"/>
    <w:rsid w:val="009635ED"/>
    <w:rsid w:val="00967363"/>
    <w:rsid w:val="009735CF"/>
    <w:rsid w:val="00976A98"/>
    <w:rsid w:val="00976B9E"/>
    <w:rsid w:val="00981D63"/>
    <w:rsid w:val="009837B6"/>
    <w:rsid w:val="00990ED8"/>
    <w:rsid w:val="00991377"/>
    <w:rsid w:val="009918D6"/>
    <w:rsid w:val="009937EE"/>
    <w:rsid w:val="00994F30"/>
    <w:rsid w:val="00994F78"/>
    <w:rsid w:val="00996203"/>
    <w:rsid w:val="009964CC"/>
    <w:rsid w:val="00997E7D"/>
    <w:rsid w:val="009A1DDD"/>
    <w:rsid w:val="009A4457"/>
    <w:rsid w:val="009A7823"/>
    <w:rsid w:val="009B1EBE"/>
    <w:rsid w:val="009B3807"/>
    <w:rsid w:val="009B5CAD"/>
    <w:rsid w:val="009C0048"/>
    <w:rsid w:val="009C00F7"/>
    <w:rsid w:val="009C0316"/>
    <w:rsid w:val="009C0A84"/>
    <w:rsid w:val="009C1387"/>
    <w:rsid w:val="009C24DD"/>
    <w:rsid w:val="009C3689"/>
    <w:rsid w:val="009C53E2"/>
    <w:rsid w:val="009C61C3"/>
    <w:rsid w:val="009C7277"/>
    <w:rsid w:val="009D0361"/>
    <w:rsid w:val="009D2D78"/>
    <w:rsid w:val="009D4019"/>
    <w:rsid w:val="009D4D2F"/>
    <w:rsid w:val="009D61BD"/>
    <w:rsid w:val="009D62C2"/>
    <w:rsid w:val="009D6B0D"/>
    <w:rsid w:val="009D6BE3"/>
    <w:rsid w:val="009D719C"/>
    <w:rsid w:val="009E0B55"/>
    <w:rsid w:val="009E10A9"/>
    <w:rsid w:val="009E1FCB"/>
    <w:rsid w:val="009E4C64"/>
    <w:rsid w:val="009E6DA6"/>
    <w:rsid w:val="009E7ABF"/>
    <w:rsid w:val="009F0BAE"/>
    <w:rsid w:val="009F31B0"/>
    <w:rsid w:val="009F366F"/>
    <w:rsid w:val="009F3E60"/>
    <w:rsid w:val="009F4B72"/>
    <w:rsid w:val="009F6B88"/>
    <w:rsid w:val="009F7CC1"/>
    <w:rsid w:val="00A0030C"/>
    <w:rsid w:val="00A00C97"/>
    <w:rsid w:val="00A03175"/>
    <w:rsid w:val="00A03561"/>
    <w:rsid w:val="00A03B4D"/>
    <w:rsid w:val="00A03E4A"/>
    <w:rsid w:val="00A0716A"/>
    <w:rsid w:val="00A10623"/>
    <w:rsid w:val="00A11B75"/>
    <w:rsid w:val="00A14A87"/>
    <w:rsid w:val="00A16970"/>
    <w:rsid w:val="00A16A57"/>
    <w:rsid w:val="00A22E45"/>
    <w:rsid w:val="00A2560D"/>
    <w:rsid w:val="00A25D36"/>
    <w:rsid w:val="00A26474"/>
    <w:rsid w:val="00A269D8"/>
    <w:rsid w:val="00A26E7A"/>
    <w:rsid w:val="00A27C68"/>
    <w:rsid w:val="00A315AA"/>
    <w:rsid w:val="00A31D95"/>
    <w:rsid w:val="00A31DA5"/>
    <w:rsid w:val="00A37E98"/>
    <w:rsid w:val="00A41502"/>
    <w:rsid w:val="00A41BC4"/>
    <w:rsid w:val="00A431F1"/>
    <w:rsid w:val="00A51927"/>
    <w:rsid w:val="00A51AE7"/>
    <w:rsid w:val="00A52543"/>
    <w:rsid w:val="00A531CA"/>
    <w:rsid w:val="00A54DFF"/>
    <w:rsid w:val="00A61433"/>
    <w:rsid w:val="00A61F59"/>
    <w:rsid w:val="00A62329"/>
    <w:rsid w:val="00A6474E"/>
    <w:rsid w:val="00A65C97"/>
    <w:rsid w:val="00A70172"/>
    <w:rsid w:val="00A70740"/>
    <w:rsid w:val="00A71E43"/>
    <w:rsid w:val="00A71F47"/>
    <w:rsid w:val="00A73308"/>
    <w:rsid w:val="00A73496"/>
    <w:rsid w:val="00A73FA4"/>
    <w:rsid w:val="00A75286"/>
    <w:rsid w:val="00A75D3F"/>
    <w:rsid w:val="00A76F7F"/>
    <w:rsid w:val="00A7759E"/>
    <w:rsid w:val="00A810A7"/>
    <w:rsid w:val="00A8271C"/>
    <w:rsid w:val="00A8300F"/>
    <w:rsid w:val="00A84037"/>
    <w:rsid w:val="00A86977"/>
    <w:rsid w:val="00A9002A"/>
    <w:rsid w:val="00A9132E"/>
    <w:rsid w:val="00A924E8"/>
    <w:rsid w:val="00A92F9A"/>
    <w:rsid w:val="00A93176"/>
    <w:rsid w:val="00A94F03"/>
    <w:rsid w:val="00A959B4"/>
    <w:rsid w:val="00A96883"/>
    <w:rsid w:val="00A97755"/>
    <w:rsid w:val="00A97C1F"/>
    <w:rsid w:val="00AA09C2"/>
    <w:rsid w:val="00AA152D"/>
    <w:rsid w:val="00AA1EA2"/>
    <w:rsid w:val="00AA2413"/>
    <w:rsid w:val="00AA2F6E"/>
    <w:rsid w:val="00AA5720"/>
    <w:rsid w:val="00AA7085"/>
    <w:rsid w:val="00AA70CA"/>
    <w:rsid w:val="00AB0E39"/>
    <w:rsid w:val="00AB20E1"/>
    <w:rsid w:val="00AB2281"/>
    <w:rsid w:val="00AB2BDA"/>
    <w:rsid w:val="00AB45BD"/>
    <w:rsid w:val="00AB5B83"/>
    <w:rsid w:val="00AC52E3"/>
    <w:rsid w:val="00AC60D7"/>
    <w:rsid w:val="00AC769A"/>
    <w:rsid w:val="00AC779A"/>
    <w:rsid w:val="00AD0237"/>
    <w:rsid w:val="00AD2381"/>
    <w:rsid w:val="00AD242E"/>
    <w:rsid w:val="00AD2A4A"/>
    <w:rsid w:val="00AD2AA9"/>
    <w:rsid w:val="00AD4192"/>
    <w:rsid w:val="00AD5286"/>
    <w:rsid w:val="00AD6945"/>
    <w:rsid w:val="00AE207F"/>
    <w:rsid w:val="00AE2B60"/>
    <w:rsid w:val="00AE327A"/>
    <w:rsid w:val="00AE4E87"/>
    <w:rsid w:val="00AE5E08"/>
    <w:rsid w:val="00AF0BF8"/>
    <w:rsid w:val="00AF2718"/>
    <w:rsid w:val="00AF35FB"/>
    <w:rsid w:val="00AF3864"/>
    <w:rsid w:val="00AF3A4B"/>
    <w:rsid w:val="00AF6DD5"/>
    <w:rsid w:val="00B016E2"/>
    <w:rsid w:val="00B01C26"/>
    <w:rsid w:val="00B01FEF"/>
    <w:rsid w:val="00B02E60"/>
    <w:rsid w:val="00B0509E"/>
    <w:rsid w:val="00B06CE5"/>
    <w:rsid w:val="00B138EA"/>
    <w:rsid w:val="00B13F70"/>
    <w:rsid w:val="00B15BFF"/>
    <w:rsid w:val="00B166EB"/>
    <w:rsid w:val="00B202A9"/>
    <w:rsid w:val="00B20BB6"/>
    <w:rsid w:val="00B24AFB"/>
    <w:rsid w:val="00B250BC"/>
    <w:rsid w:val="00B26C67"/>
    <w:rsid w:val="00B3137C"/>
    <w:rsid w:val="00B3507C"/>
    <w:rsid w:val="00B359D3"/>
    <w:rsid w:val="00B37C49"/>
    <w:rsid w:val="00B4059B"/>
    <w:rsid w:val="00B4100E"/>
    <w:rsid w:val="00B41D8A"/>
    <w:rsid w:val="00B448FB"/>
    <w:rsid w:val="00B452DB"/>
    <w:rsid w:val="00B47435"/>
    <w:rsid w:val="00B47E49"/>
    <w:rsid w:val="00B51245"/>
    <w:rsid w:val="00B529ED"/>
    <w:rsid w:val="00B5321A"/>
    <w:rsid w:val="00B53FC5"/>
    <w:rsid w:val="00B5401A"/>
    <w:rsid w:val="00B554E4"/>
    <w:rsid w:val="00B57EFC"/>
    <w:rsid w:val="00B61E01"/>
    <w:rsid w:val="00B6367B"/>
    <w:rsid w:val="00B636C8"/>
    <w:rsid w:val="00B63BA3"/>
    <w:rsid w:val="00B64065"/>
    <w:rsid w:val="00B64885"/>
    <w:rsid w:val="00B70A4A"/>
    <w:rsid w:val="00B70FAD"/>
    <w:rsid w:val="00B7151F"/>
    <w:rsid w:val="00B72170"/>
    <w:rsid w:val="00B7268F"/>
    <w:rsid w:val="00B72859"/>
    <w:rsid w:val="00B73525"/>
    <w:rsid w:val="00B77D55"/>
    <w:rsid w:val="00B80CA4"/>
    <w:rsid w:val="00B83056"/>
    <w:rsid w:val="00B85AD3"/>
    <w:rsid w:val="00B8648A"/>
    <w:rsid w:val="00B86977"/>
    <w:rsid w:val="00B86B63"/>
    <w:rsid w:val="00B87279"/>
    <w:rsid w:val="00B8752E"/>
    <w:rsid w:val="00B908C1"/>
    <w:rsid w:val="00B917CF"/>
    <w:rsid w:val="00B91E61"/>
    <w:rsid w:val="00B92670"/>
    <w:rsid w:val="00B92CB2"/>
    <w:rsid w:val="00B92E1B"/>
    <w:rsid w:val="00B931A8"/>
    <w:rsid w:val="00B93764"/>
    <w:rsid w:val="00B95060"/>
    <w:rsid w:val="00B9694C"/>
    <w:rsid w:val="00B96F5F"/>
    <w:rsid w:val="00B97250"/>
    <w:rsid w:val="00BA0BA6"/>
    <w:rsid w:val="00BA1980"/>
    <w:rsid w:val="00BA2607"/>
    <w:rsid w:val="00BA2F2A"/>
    <w:rsid w:val="00BA3EAD"/>
    <w:rsid w:val="00BA456D"/>
    <w:rsid w:val="00BA4F2C"/>
    <w:rsid w:val="00BA5413"/>
    <w:rsid w:val="00BA5C8C"/>
    <w:rsid w:val="00BB32AA"/>
    <w:rsid w:val="00BB3B05"/>
    <w:rsid w:val="00BB5E38"/>
    <w:rsid w:val="00BB62F4"/>
    <w:rsid w:val="00BC0638"/>
    <w:rsid w:val="00BC150B"/>
    <w:rsid w:val="00BC27A5"/>
    <w:rsid w:val="00BC3AEF"/>
    <w:rsid w:val="00BC4C4B"/>
    <w:rsid w:val="00BC624B"/>
    <w:rsid w:val="00BC64EE"/>
    <w:rsid w:val="00BD0788"/>
    <w:rsid w:val="00BD19EE"/>
    <w:rsid w:val="00BD1AD8"/>
    <w:rsid w:val="00BD1C77"/>
    <w:rsid w:val="00BD280C"/>
    <w:rsid w:val="00BD3141"/>
    <w:rsid w:val="00BD3FDF"/>
    <w:rsid w:val="00BD423B"/>
    <w:rsid w:val="00BD42FD"/>
    <w:rsid w:val="00BD4966"/>
    <w:rsid w:val="00BD7879"/>
    <w:rsid w:val="00BE1E9C"/>
    <w:rsid w:val="00BE3579"/>
    <w:rsid w:val="00BE49AD"/>
    <w:rsid w:val="00BE55B7"/>
    <w:rsid w:val="00BE63F3"/>
    <w:rsid w:val="00BE73FA"/>
    <w:rsid w:val="00BE7B1A"/>
    <w:rsid w:val="00BF2BF6"/>
    <w:rsid w:val="00BF2FAD"/>
    <w:rsid w:val="00BF45C5"/>
    <w:rsid w:val="00BF74C3"/>
    <w:rsid w:val="00C01BC7"/>
    <w:rsid w:val="00C0438E"/>
    <w:rsid w:val="00C047B3"/>
    <w:rsid w:val="00C0624C"/>
    <w:rsid w:val="00C0681E"/>
    <w:rsid w:val="00C11DF4"/>
    <w:rsid w:val="00C12481"/>
    <w:rsid w:val="00C12C58"/>
    <w:rsid w:val="00C13141"/>
    <w:rsid w:val="00C13AD4"/>
    <w:rsid w:val="00C170D9"/>
    <w:rsid w:val="00C17176"/>
    <w:rsid w:val="00C17B1F"/>
    <w:rsid w:val="00C2194D"/>
    <w:rsid w:val="00C2205F"/>
    <w:rsid w:val="00C22B0B"/>
    <w:rsid w:val="00C23663"/>
    <w:rsid w:val="00C23F76"/>
    <w:rsid w:val="00C24221"/>
    <w:rsid w:val="00C24633"/>
    <w:rsid w:val="00C24E65"/>
    <w:rsid w:val="00C24FF9"/>
    <w:rsid w:val="00C26818"/>
    <w:rsid w:val="00C26FBD"/>
    <w:rsid w:val="00C31035"/>
    <w:rsid w:val="00C33525"/>
    <w:rsid w:val="00C33633"/>
    <w:rsid w:val="00C34725"/>
    <w:rsid w:val="00C402F0"/>
    <w:rsid w:val="00C4142F"/>
    <w:rsid w:val="00C4148C"/>
    <w:rsid w:val="00C42443"/>
    <w:rsid w:val="00C42906"/>
    <w:rsid w:val="00C43181"/>
    <w:rsid w:val="00C43279"/>
    <w:rsid w:val="00C43926"/>
    <w:rsid w:val="00C448C9"/>
    <w:rsid w:val="00C44C58"/>
    <w:rsid w:val="00C45020"/>
    <w:rsid w:val="00C46B96"/>
    <w:rsid w:val="00C52361"/>
    <w:rsid w:val="00C5283E"/>
    <w:rsid w:val="00C52E45"/>
    <w:rsid w:val="00C536C3"/>
    <w:rsid w:val="00C543DC"/>
    <w:rsid w:val="00C54EA4"/>
    <w:rsid w:val="00C631DE"/>
    <w:rsid w:val="00C66F12"/>
    <w:rsid w:val="00C6767B"/>
    <w:rsid w:val="00C67ADA"/>
    <w:rsid w:val="00C70719"/>
    <w:rsid w:val="00C70F52"/>
    <w:rsid w:val="00C7111F"/>
    <w:rsid w:val="00C718D3"/>
    <w:rsid w:val="00C71BD4"/>
    <w:rsid w:val="00C7338C"/>
    <w:rsid w:val="00C73E4D"/>
    <w:rsid w:val="00C7582B"/>
    <w:rsid w:val="00C75CFC"/>
    <w:rsid w:val="00C75F98"/>
    <w:rsid w:val="00C762EC"/>
    <w:rsid w:val="00C82068"/>
    <w:rsid w:val="00C82FDD"/>
    <w:rsid w:val="00C8422B"/>
    <w:rsid w:val="00C8467D"/>
    <w:rsid w:val="00C876A7"/>
    <w:rsid w:val="00C87EF2"/>
    <w:rsid w:val="00C92C3E"/>
    <w:rsid w:val="00C95706"/>
    <w:rsid w:val="00C95F75"/>
    <w:rsid w:val="00C96E8C"/>
    <w:rsid w:val="00CA06BD"/>
    <w:rsid w:val="00CA1B87"/>
    <w:rsid w:val="00CA4154"/>
    <w:rsid w:val="00CA4462"/>
    <w:rsid w:val="00CA48EC"/>
    <w:rsid w:val="00CA5C52"/>
    <w:rsid w:val="00CA6DDC"/>
    <w:rsid w:val="00CA7EDB"/>
    <w:rsid w:val="00CB2D4F"/>
    <w:rsid w:val="00CB4425"/>
    <w:rsid w:val="00CB45CF"/>
    <w:rsid w:val="00CB7763"/>
    <w:rsid w:val="00CB7A31"/>
    <w:rsid w:val="00CB7CE2"/>
    <w:rsid w:val="00CC027F"/>
    <w:rsid w:val="00CC2479"/>
    <w:rsid w:val="00CC3DBA"/>
    <w:rsid w:val="00CC7FEA"/>
    <w:rsid w:val="00CD057C"/>
    <w:rsid w:val="00CD1AEF"/>
    <w:rsid w:val="00CD28F7"/>
    <w:rsid w:val="00CD3046"/>
    <w:rsid w:val="00CD4EB7"/>
    <w:rsid w:val="00CD552A"/>
    <w:rsid w:val="00CD6066"/>
    <w:rsid w:val="00CD7035"/>
    <w:rsid w:val="00CD75B8"/>
    <w:rsid w:val="00CE0092"/>
    <w:rsid w:val="00CE0B57"/>
    <w:rsid w:val="00CE1880"/>
    <w:rsid w:val="00CE1D69"/>
    <w:rsid w:val="00CE4936"/>
    <w:rsid w:val="00CE4EAD"/>
    <w:rsid w:val="00CE5295"/>
    <w:rsid w:val="00CE5B46"/>
    <w:rsid w:val="00CE6430"/>
    <w:rsid w:val="00CF3303"/>
    <w:rsid w:val="00CF33F4"/>
    <w:rsid w:val="00CF3AD3"/>
    <w:rsid w:val="00CF4F6B"/>
    <w:rsid w:val="00CF6387"/>
    <w:rsid w:val="00CF71C8"/>
    <w:rsid w:val="00D00936"/>
    <w:rsid w:val="00D0181A"/>
    <w:rsid w:val="00D04FBB"/>
    <w:rsid w:val="00D06AA7"/>
    <w:rsid w:val="00D0737A"/>
    <w:rsid w:val="00D129DC"/>
    <w:rsid w:val="00D140DC"/>
    <w:rsid w:val="00D14D84"/>
    <w:rsid w:val="00D152FB"/>
    <w:rsid w:val="00D15655"/>
    <w:rsid w:val="00D16698"/>
    <w:rsid w:val="00D2102D"/>
    <w:rsid w:val="00D22C74"/>
    <w:rsid w:val="00D23734"/>
    <w:rsid w:val="00D25609"/>
    <w:rsid w:val="00D26F93"/>
    <w:rsid w:val="00D27D0B"/>
    <w:rsid w:val="00D30181"/>
    <w:rsid w:val="00D3377D"/>
    <w:rsid w:val="00D34594"/>
    <w:rsid w:val="00D36D2F"/>
    <w:rsid w:val="00D410FC"/>
    <w:rsid w:val="00D41967"/>
    <w:rsid w:val="00D422C6"/>
    <w:rsid w:val="00D43BD4"/>
    <w:rsid w:val="00D47A30"/>
    <w:rsid w:val="00D521A8"/>
    <w:rsid w:val="00D521B8"/>
    <w:rsid w:val="00D5245F"/>
    <w:rsid w:val="00D52584"/>
    <w:rsid w:val="00D538E8"/>
    <w:rsid w:val="00D55577"/>
    <w:rsid w:val="00D557B7"/>
    <w:rsid w:val="00D56E2F"/>
    <w:rsid w:val="00D616E6"/>
    <w:rsid w:val="00D6230C"/>
    <w:rsid w:val="00D62342"/>
    <w:rsid w:val="00D62954"/>
    <w:rsid w:val="00D62A73"/>
    <w:rsid w:val="00D6432C"/>
    <w:rsid w:val="00D64E20"/>
    <w:rsid w:val="00D65266"/>
    <w:rsid w:val="00D67153"/>
    <w:rsid w:val="00D67826"/>
    <w:rsid w:val="00D70963"/>
    <w:rsid w:val="00D70C26"/>
    <w:rsid w:val="00D71AF6"/>
    <w:rsid w:val="00D7386E"/>
    <w:rsid w:val="00D73B3A"/>
    <w:rsid w:val="00D74469"/>
    <w:rsid w:val="00D75D3C"/>
    <w:rsid w:val="00D77809"/>
    <w:rsid w:val="00D80AC9"/>
    <w:rsid w:val="00D8269F"/>
    <w:rsid w:val="00D8371D"/>
    <w:rsid w:val="00D837D3"/>
    <w:rsid w:val="00D83C04"/>
    <w:rsid w:val="00D858F2"/>
    <w:rsid w:val="00D85BFC"/>
    <w:rsid w:val="00D860DA"/>
    <w:rsid w:val="00D86903"/>
    <w:rsid w:val="00D879D5"/>
    <w:rsid w:val="00D90369"/>
    <w:rsid w:val="00D918CC"/>
    <w:rsid w:val="00D92F3D"/>
    <w:rsid w:val="00D93663"/>
    <w:rsid w:val="00D938C2"/>
    <w:rsid w:val="00D94AA3"/>
    <w:rsid w:val="00D963DC"/>
    <w:rsid w:val="00D96FAF"/>
    <w:rsid w:val="00DA0963"/>
    <w:rsid w:val="00DA1505"/>
    <w:rsid w:val="00DA1B35"/>
    <w:rsid w:val="00DA263C"/>
    <w:rsid w:val="00DA47BA"/>
    <w:rsid w:val="00DA4CA9"/>
    <w:rsid w:val="00DA4F9F"/>
    <w:rsid w:val="00DA5AC0"/>
    <w:rsid w:val="00DA6282"/>
    <w:rsid w:val="00DB013A"/>
    <w:rsid w:val="00DB0C1C"/>
    <w:rsid w:val="00DB0FD3"/>
    <w:rsid w:val="00DB136F"/>
    <w:rsid w:val="00DB23E7"/>
    <w:rsid w:val="00DB24AE"/>
    <w:rsid w:val="00DB2D48"/>
    <w:rsid w:val="00DB33E3"/>
    <w:rsid w:val="00DB3A46"/>
    <w:rsid w:val="00DB4171"/>
    <w:rsid w:val="00DB4E1B"/>
    <w:rsid w:val="00DC19D9"/>
    <w:rsid w:val="00DC3194"/>
    <w:rsid w:val="00DC400B"/>
    <w:rsid w:val="00DC5654"/>
    <w:rsid w:val="00DC6321"/>
    <w:rsid w:val="00DD5FBF"/>
    <w:rsid w:val="00DE0C62"/>
    <w:rsid w:val="00DE2426"/>
    <w:rsid w:val="00DE2B0D"/>
    <w:rsid w:val="00DE2B63"/>
    <w:rsid w:val="00DE383B"/>
    <w:rsid w:val="00DE471E"/>
    <w:rsid w:val="00DE48C7"/>
    <w:rsid w:val="00DE5795"/>
    <w:rsid w:val="00DE5B24"/>
    <w:rsid w:val="00DE6AD7"/>
    <w:rsid w:val="00DE77ED"/>
    <w:rsid w:val="00DF0043"/>
    <w:rsid w:val="00DF202F"/>
    <w:rsid w:val="00DF2291"/>
    <w:rsid w:val="00DF5C54"/>
    <w:rsid w:val="00DF5E94"/>
    <w:rsid w:val="00DF732C"/>
    <w:rsid w:val="00DF7C32"/>
    <w:rsid w:val="00E018EB"/>
    <w:rsid w:val="00E02046"/>
    <w:rsid w:val="00E0345C"/>
    <w:rsid w:val="00E05A14"/>
    <w:rsid w:val="00E05C24"/>
    <w:rsid w:val="00E06936"/>
    <w:rsid w:val="00E075A9"/>
    <w:rsid w:val="00E121DD"/>
    <w:rsid w:val="00E12D99"/>
    <w:rsid w:val="00E140B5"/>
    <w:rsid w:val="00E16EBD"/>
    <w:rsid w:val="00E16F1C"/>
    <w:rsid w:val="00E172F7"/>
    <w:rsid w:val="00E20489"/>
    <w:rsid w:val="00E2169A"/>
    <w:rsid w:val="00E21FBD"/>
    <w:rsid w:val="00E223B8"/>
    <w:rsid w:val="00E23B8F"/>
    <w:rsid w:val="00E23BCA"/>
    <w:rsid w:val="00E2472F"/>
    <w:rsid w:val="00E252AE"/>
    <w:rsid w:val="00E2582A"/>
    <w:rsid w:val="00E267B3"/>
    <w:rsid w:val="00E27048"/>
    <w:rsid w:val="00E30C43"/>
    <w:rsid w:val="00E31091"/>
    <w:rsid w:val="00E31334"/>
    <w:rsid w:val="00E32367"/>
    <w:rsid w:val="00E3272B"/>
    <w:rsid w:val="00E32E56"/>
    <w:rsid w:val="00E3334F"/>
    <w:rsid w:val="00E35A05"/>
    <w:rsid w:val="00E36DBD"/>
    <w:rsid w:val="00E37794"/>
    <w:rsid w:val="00E41052"/>
    <w:rsid w:val="00E41E77"/>
    <w:rsid w:val="00E41EB8"/>
    <w:rsid w:val="00E441F4"/>
    <w:rsid w:val="00E45E41"/>
    <w:rsid w:val="00E46BF1"/>
    <w:rsid w:val="00E47AA1"/>
    <w:rsid w:val="00E53834"/>
    <w:rsid w:val="00E53AE1"/>
    <w:rsid w:val="00E5538A"/>
    <w:rsid w:val="00E555EA"/>
    <w:rsid w:val="00E55698"/>
    <w:rsid w:val="00E5612D"/>
    <w:rsid w:val="00E6137B"/>
    <w:rsid w:val="00E61897"/>
    <w:rsid w:val="00E61C92"/>
    <w:rsid w:val="00E6295A"/>
    <w:rsid w:val="00E643FE"/>
    <w:rsid w:val="00E64764"/>
    <w:rsid w:val="00E64B5E"/>
    <w:rsid w:val="00E64F85"/>
    <w:rsid w:val="00E6608E"/>
    <w:rsid w:val="00E66CCA"/>
    <w:rsid w:val="00E66F8F"/>
    <w:rsid w:val="00E67D13"/>
    <w:rsid w:val="00E729A6"/>
    <w:rsid w:val="00E74706"/>
    <w:rsid w:val="00E7576B"/>
    <w:rsid w:val="00E7645C"/>
    <w:rsid w:val="00E76E97"/>
    <w:rsid w:val="00E76FC0"/>
    <w:rsid w:val="00E80C21"/>
    <w:rsid w:val="00E82E61"/>
    <w:rsid w:val="00E843B5"/>
    <w:rsid w:val="00E8470E"/>
    <w:rsid w:val="00E8587E"/>
    <w:rsid w:val="00E868B6"/>
    <w:rsid w:val="00E87571"/>
    <w:rsid w:val="00E904C7"/>
    <w:rsid w:val="00E9397A"/>
    <w:rsid w:val="00E947AA"/>
    <w:rsid w:val="00E952DA"/>
    <w:rsid w:val="00E97FC1"/>
    <w:rsid w:val="00EA0B04"/>
    <w:rsid w:val="00EA0BDB"/>
    <w:rsid w:val="00EA18FA"/>
    <w:rsid w:val="00EA2573"/>
    <w:rsid w:val="00EA2A4C"/>
    <w:rsid w:val="00EA2DAD"/>
    <w:rsid w:val="00EA6BED"/>
    <w:rsid w:val="00EA6FED"/>
    <w:rsid w:val="00EB1589"/>
    <w:rsid w:val="00EB1E28"/>
    <w:rsid w:val="00EB2D97"/>
    <w:rsid w:val="00EB3CCF"/>
    <w:rsid w:val="00EB5099"/>
    <w:rsid w:val="00EB53EA"/>
    <w:rsid w:val="00EB57F6"/>
    <w:rsid w:val="00EB58B8"/>
    <w:rsid w:val="00EB78CB"/>
    <w:rsid w:val="00EC0147"/>
    <w:rsid w:val="00EC0E3A"/>
    <w:rsid w:val="00EC32D5"/>
    <w:rsid w:val="00EC42AC"/>
    <w:rsid w:val="00EC5E95"/>
    <w:rsid w:val="00ED0598"/>
    <w:rsid w:val="00ED065C"/>
    <w:rsid w:val="00ED2555"/>
    <w:rsid w:val="00ED2A99"/>
    <w:rsid w:val="00ED2D32"/>
    <w:rsid w:val="00ED52A0"/>
    <w:rsid w:val="00ED5518"/>
    <w:rsid w:val="00EE1828"/>
    <w:rsid w:val="00EE1C48"/>
    <w:rsid w:val="00EE43D3"/>
    <w:rsid w:val="00EE5BA5"/>
    <w:rsid w:val="00EE6A58"/>
    <w:rsid w:val="00EE7113"/>
    <w:rsid w:val="00EE7DB9"/>
    <w:rsid w:val="00EF0636"/>
    <w:rsid w:val="00EF3000"/>
    <w:rsid w:val="00EF3044"/>
    <w:rsid w:val="00EF34CF"/>
    <w:rsid w:val="00EF56AE"/>
    <w:rsid w:val="00EF6114"/>
    <w:rsid w:val="00EF6A99"/>
    <w:rsid w:val="00F002FF"/>
    <w:rsid w:val="00F03749"/>
    <w:rsid w:val="00F038C0"/>
    <w:rsid w:val="00F044E1"/>
    <w:rsid w:val="00F07414"/>
    <w:rsid w:val="00F11548"/>
    <w:rsid w:val="00F123A7"/>
    <w:rsid w:val="00F13E5F"/>
    <w:rsid w:val="00F2185E"/>
    <w:rsid w:val="00F21A53"/>
    <w:rsid w:val="00F21E76"/>
    <w:rsid w:val="00F22815"/>
    <w:rsid w:val="00F2373F"/>
    <w:rsid w:val="00F24423"/>
    <w:rsid w:val="00F256E9"/>
    <w:rsid w:val="00F25C0F"/>
    <w:rsid w:val="00F26576"/>
    <w:rsid w:val="00F26FAE"/>
    <w:rsid w:val="00F30E0E"/>
    <w:rsid w:val="00F31764"/>
    <w:rsid w:val="00F322C1"/>
    <w:rsid w:val="00F36EAB"/>
    <w:rsid w:val="00F378C4"/>
    <w:rsid w:val="00F40370"/>
    <w:rsid w:val="00F452AD"/>
    <w:rsid w:val="00F454C8"/>
    <w:rsid w:val="00F47151"/>
    <w:rsid w:val="00F50632"/>
    <w:rsid w:val="00F509FE"/>
    <w:rsid w:val="00F50E23"/>
    <w:rsid w:val="00F5335F"/>
    <w:rsid w:val="00F53BBB"/>
    <w:rsid w:val="00F549C7"/>
    <w:rsid w:val="00F55052"/>
    <w:rsid w:val="00F55BCD"/>
    <w:rsid w:val="00F5628B"/>
    <w:rsid w:val="00F579B7"/>
    <w:rsid w:val="00F60ED3"/>
    <w:rsid w:val="00F61204"/>
    <w:rsid w:val="00F64185"/>
    <w:rsid w:val="00F6452C"/>
    <w:rsid w:val="00F65A67"/>
    <w:rsid w:val="00F70A20"/>
    <w:rsid w:val="00F71CB9"/>
    <w:rsid w:val="00F71DDA"/>
    <w:rsid w:val="00F73A76"/>
    <w:rsid w:val="00F75A6F"/>
    <w:rsid w:val="00F76AFE"/>
    <w:rsid w:val="00F77A56"/>
    <w:rsid w:val="00F80143"/>
    <w:rsid w:val="00F84849"/>
    <w:rsid w:val="00F84D20"/>
    <w:rsid w:val="00F910B7"/>
    <w:rsid w:val="00F926A8"/>
    <w:rsid w:val="00F9362E"/>
    <w:rsid w:val="00F94D4C"/>
    <w:rsid w:val="00F9644C"/>
    <w:rsid w:val="00FA058B"/>
    <w:rsid w:val="00FA0E7C"/>
    <w:rsid w:val="00FA1473"/>
    <w:rsid w:val="00FA233C"/>
    <w:rsid w:val="00FA539D"/>
    <w:rsid w:val="00FA564F"/>
    <w:rsid w:val="00FA707B"/>
    <w:rsid w:val="00FA76A0"/>
    <w:rsid w:val="00FA783B"/>
    <w:rsid w:val="00FA7D2C"/>
    <w:rsid w:val="00FB2818"/>
    <w:rsid w:val="00FB31A5"/>
    <w:rsid w:val="00FB38C5"/>
    <w:rsid w:val="00FB4F7E"/>
    <w:rsid w:val="00FB5556"/>
    <w:rsid w:val="00FC2A00"/>
    <w:rsid w:val="00FC5D84"/>
    <w:rsid w:val="00FD087F"/>
    <w:rsid w:val="00FD0CCA"/>
    <w:rsid w:val="00FD1B27"/>
    <w:rsid w:val="00FD3E64"/>
    <w:rsid w:val="00FD4B3A"/>
    <w:rsid w:val="00FE02D5"/>
    <w:rsid w:val="00FE195A"/>
    <w:rsid w:val="00FE1BF3"/>
    <w:rsid w:val="00FE32B9"/>
    <w:rsid w:val="00FE44BF"/>
    <w:rsid w:val="00FE47C2"/>
    <w:rsid w:val="00FE58E3"/>
    <w:rsid w:val="00FE60C9"/>
    <w:rsid w:val="00FF04B0"/>
    <w:rsid w:val="00FF0C40"/>
    <w:rsid w:val="00FF117F"/>
    <w:rsid w:val="00FF1396"/>
    <w:rsid w:val="00FF38D6"/>
    <w:rsid w:val="00FF3CF6"/>
    <w:rsid w:val="00FF4113"/>
    <w:rsid w:val="00FF484B"/>
    <w:rsid w:val="00FF4CFC"/>
    <w:rsid w:val="00FF4E66"/>
    <w:rsid w:val="00FF4FA6"/>
    <w:rsid w:val="00FF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342AC"/>
  <w15:chartTrackingRefBased/>
  <w15:docId w15:val="{F1EB1BC1-A145-404E-AD7F-0FC9C863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59E"/>
    <w:pPr>
      <w:spacing w:after="200" w:line="276" w:lineRule="auto"/>
    </w:pPr>
    <w:rPr>
      <w:rFonts w:ascii="Calibri" w:eastAsia="SimSun" w:hAnsi="Calibri" w:cs="Arial"/>
      <w:lang w:val="en-AU" w:eastAsia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4D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685B5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85B50"/>
    <w:rPr>
      <w:rFonts w:ascii="Times New Roman" w:eastAsia="SimSun" w:hAnsi="Times New Roman" w:cs="Times New Roman"/>
      <w:noProof/>
      <w:sz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685B50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Fontepargpadro"/>
    <w:link w:val="EndNoteBibliography"/>
    <w:rsid w:val="00685B50"/>
    <w:rPr>
      <w:rFonts w:ascii="Times New Roman" w:eastAsia="SimSun" w:hAnsi="Times New Roman" w:cs="Times New Roman"/>
      <w:noProof/>
      <w:sz w:val="24"/>
      <w:lang w:val="en-AU" w:eastAsia="en-AU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0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07D4"/>
    <w:rPr>
      <w:rFonts w:ascii="Segoe UI" w:eastAsia="SimSun" w:hAnsi="Segoe UI" w:cs="Segoe UI"/>
      <w:sz w:val="18"/>
      <w:szCs w:val="18"/>
      <w:lang w:val="en-AU" w:eastAsia="en-AU"/>
    </w:rPr>
  </w:style>
  <w:style w:type="character" w:styleId="Hyperlink">
    <w:name w:val="Hyperlink"/>
    <w:basedOn w:val="Fontepargpadro"/>
    <w:uiPriority w:val="99"/>
    <w:unhideWhenUsed/>
    <w:rsid w:val="005F1929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F1929"/>
    <w:rPr>
      <w:color w:val="808080"/>
      <w:shd w:val="clear" w:color="auto" w:fill="E6E6E6"/>
    </w:rPr>
  </w:style>
  <w:style w:type="character" w:customStyle="1" w:styleId="gt-baf-word-clickable">
    <w:name w:val="gt-baf-word-clickable"/>
    <w:basedOn w:val="Fontepargpadro"/>
    <w:rsid w:val="0055036F"/>
  </w:style>
  <w:style w:type="paragraph" w:styleId="Cabealho">
    <w:name w:val="header"/>
    <w:basedOn w:val="Normal"/>
    <w:link w:val="CabealhoChar"/>
    <w:uiPriority w:val="99"/>
    <w:unhideWhenUsed/>
    <w:rsid w:val="005924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92499"/>
    <w:rPr>
      <w:rFonts w:ascii="Calibri" w:eastAsia="SimSun" w:hAnsi="Calibri" w:cs="Arial"/>
      <w:lang w:val="en-AU" w:eastAsia="en-AU"/>
    </w:rPr>
  </w:style>
  <w:style w:type="paragraph" w:styleId="Rodap">
    <w:name w:val="footer"/>
    <w:basedOn w:val="Normal"/>
    <w:link w:val="RodapChar"/>
    <w:uiPriority w:val="99"/>
    <w:unhideWhenUsed/>
    <w:rsid w:val="005924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92499"/>
    <w:rPr>
      <w:rFonts w:ascii="Calibri" w:eastAsia="SimSun" w:hAnsi="Calibri" w:cs="Arial"/>
      <w:lang w:val="en-AU" w:eastAsia="en-AU"/>
    </w:rPr>
  </w:style>
  <w:style w:type="paragraph" w:styleId="Reviso">
    <w:name w:val="Revision"/>
    <w:hidden/>
    <w:uiPriority w:val="99"/>
    <w:semiHidden/>
    <w:rsid w:val="0091126F"/>
    <w:pPr>
      <w:spacing w:after="0" w:line="240" w:lineRule="auto"/>
    </w:pPr>
    <w:rPr>
      <w:rFonts w:ascii="Calibri" w:eastAsia="SimSun" w:hAnsi="Calibri" w:cs="Arial"/>
      <w:lang w:val="en-AU" w:eastAsia="en-AU"/>
    </w:rPr>
  </w:style>
  <w:style w:type="paragraph" w:styleId="PargrafodaLista">
    <w:name w:val="List Paragraph"/>
    <w:basedOn w:val="Normal"/>
    <w:uiPriority w:val="34"/>
    <w:qFormat/>
    <w:rsid w:val="00021C72"/>
    <w:pPr>
      <w:ind w:left="720"/>
      <w:contextualSpacing/>
    </w:pPr>
  </w:style>
  <w:style w:type="character" w:styleId="HiperlinkVisitado">
    <w:name w:val="FollowedHyperlink"/>
    <w:basedOn w:val="Fontepargpadro"/>
    <w:uiPriority w:val="99"/>
    <w:semiHidden/>
    <w:unhideWhenUsed/>
    <w:rsid w:val="00B63BA3"/>
    <w:rPr>
      <w:color w:val="954F72"/>
      <w:u w:val="single"/>
    </w:rPr>
  </w:style>
  <w:style w:type="paragraph" w:customStyle="1" w:styleId="msonormal0">
    <w:name w:val="msonormal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5">
    <w:name w:val="font5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6">
    <w:name w:val="font6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font7">
    <w:name w:val="font7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pt-BR" w:eastAsia="pt-BR"/>
    </w:rPr>
  </w:style>
  <w:style w:type="paragraph" w:customStyle="1" w:styleId="font8">
    <w:name w:val="font8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pt-BR" w:eastAsia="pt-BR"/>
    </w:rPr>
  </w:style>
  <w:style w:type="paragraph" w:customStyle="1" w:styleId="font9">
    <w:name w:val="font9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pt-BR" w:eastAsia="pt-BR"/>
    </w:rPr>
  </w:style>
  <w:style w:type="paragraph" w:customStyle="1" w:styleId="xl65">
    <w:name w:val="xl65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66">
    <w:name w:val="xl66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t-BR" w:eastAsia="pt-BR"/>
    </w:rPr>
  </w:style>
  <w:style w:type="paragraph" w:customStyle="1" w:styleId="xl67">
    <w:name w:val="xl67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B63B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1">
    <w:name w:val="xl71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72">
    <w:name w:val="xl72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3">
    <w:name w:val="xl73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74">
    <w:name w:val="xl74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5">
    <w:name w:val="xl75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6">
    <w:name w:val="xl76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7">
    <w:name w:val="xl77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8">
    <w:name w:val="xl78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9">
    <w:name w:val="xl79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0">
    <w:name w:val="xl80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1">
    <w:name w:val="xl81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2">
    <w:name w:val="xl82"/>
    <w:basedOn w:val="Normal"/>
    <w:rsid w:val="00B63BA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83">
    <w:name w:val="xl83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4">
    <w:name w:val="xl84"/>
    <w:basedOn w:val="Normal"/>
    <w:rsid w:val="00B63B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5">
    <w:name w:val="xl85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6">
    <w:name w:val="xl86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7">
    <w:name w:val="xl87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8">
    <w:name w:val="xl88"/>
    <w:basedOn w:val="Normal"/>
    <w:rsid w:val="00B63B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9">
    <w:name w:val="xl89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90">
    <w:name w:val="xl90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91">
    <w:name w:val="xl91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2">
    <w:name w:val="xl92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3">
    <w:name w:val="xl93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4">
    <w:name w:val="xl94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95">
    <w:name w:val="xl95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96">
    <w:name w:val="xl96"/>
    <w:basedOn w:val="Normal"/>
    <w:rsid w:val="00B63B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7">
    <w:name w:val="xl97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C0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C04A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C04AB"/>
    <w:rPr>
      <w:rFonts w:ascii="Calibri" w:eastAsia="SimSun" w:hAnsi="Calibri" w:cs="Arial"/>
      <w:sz w:val="20"/>
      <w:szCs w:val="20"/>
      <w:lang w:val="en-AU" w:eastAsia="en-AU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C04A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C04AB"/>
    <w:rPr>
      <w:rFonts w:ascii="Calibri" w:eastAsia="SimSun" w:hAnsi="Calibri" w:cs="Arial"/>
      <w:b/>
      <w:bCs/>
      <w:sz w:val="20"/>
      <w:szCs w:val="20"/>
      <w:lang w:val="en-AU" w:eastAsia="en-AU"/>
    </w:rPr>
  </w:style>
  <w:style w:type="character" w:styleId="Nmerodelinha">
    <w:name w:val="line number"/>
    <w:basedOn w:val="Fontepargpadro"/>
    <w:uiPriority w:val="99"/>
    <w:semiHidden/>
    <w:unhideWhenUsed/>
    <w:rsid w:val="00723C93"/>
  </w:style>
  <w:style w:type="character" w:customStyle="1" w:styleId="fontstyle01">
    <w:name w:val="fontstyle01"/>
    <w:basedOn w:val="Fontepargpadro"/>
    <w:rsid w:val="0067755E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802628"/>
    <w:rPr>
      <w:color w:val="808080"/>
      <w:shd w:val="clear" w:color="auto" w:fill="E6E6E6"/>
    </w:r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6749C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6749CD"/>
    <w:rPr>
      <w:rFonts w:ascii="Consolas" w:eastAsia="SimSun" w:hAnsi="Consolas" w:cs="Consolas"/>
      <w:sz w:val="21"/>
      <w:szCs w:val="21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0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2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9E01E-0B56-45F9-A8DB-AB340018B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6</Words>
  <Characters>2534</Characters>
  <Application>Microsoft Office Word</Application>
  <DocSecurity>0</DocSecurity>
  <Lines>181</Lines>
  <Paragraphs>9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stro</dc:creator>
  <cp:keywords/>
  <dc:description/>
  <cp:lastModifiedBy>Alex Castro</cp:lastModifiedBy>
  <cp:revision>4</cp:revision>
  <dcterms:created xsi:type="dcterms:W3CDTF">2018-05-03T17:45:00Z</dcterms:created>
  <dcterms:modified xsi:type="dcterms:W3CDTF">2018-05-03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associacao-brasileira-de-normas-tecnicas</vt:lpwstr>
  </property>
  <property fmtid="{D5CDD505-2E9C-101B-9397-08002B2CF9AE}" pid="8" name="Mendeley Recent Style Name 2_1">
    <vt:lpwstr>Associação Brasileira de Normas Técnicas (Portuguese - Brazil)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luminescence</vt:lpwstr>
  </property>
  <property fmtid="{D5CDD505-2E9C-101B-9397-08002B2CF9AE}" pid="16" name="Mendeley Recent Style Name 6_1">
    <vt:lpwstr>Journal of Luminescence</vt:lpwstr>
  </property>
  <property fmtid="{D5CDD505-2E9C-101B-9397-08002B2CF9AE}" pid="17" name="Mendeley Recent Style Id 7_1">
    <vt:lpwstr>http://www.zotero.org/styles/journal-of-proteome-research</vt:lpwstr>
  </property>
  <property fmtid="{D5CDD505-2E9C-101B-9397-08002B2CF9AE}" pid="18" name="Mendeley Recent Style Name 7_1">
    <vt:lpwstr>Journal of Proteome Research</vt:lpwstr>
  </property>
  <property fmtid="{D5CDD505-2E9C-101B-9397-08002B2CF9AE}" pid="19" name="Mendeley Recent Style Id 8_1">
    <vt:lpwstr>http://www.zotero.org/styles/metabolism</vt:lpwstr>
  </property>
  <property fmtid="{D5CDD505-2E9C-101B-9397-08002B2CF9AE}" pid="20" name="Mendeley Recent Style Name 8_1">
    <vt:lpwstr>Metabolism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_DocHome">
    <vt:i4>825608692</vt:i4>
  </property>
</Properties>
</file>